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C3AAE2" w14:textId="77777777" w:rsidR="00EC67EE" w:rsidRPr="00896228" w:rsidRDefault="00EC67EE" w:rsidP="00EC67EE">
      <w:pPr>
        <w:pStyle w:val="Default"/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896228">
        <w:rPr>
          <w:rFonts w:ascii="Times New Roman" w:hAnsi="Times New Roman" w:cs="Times New Roman"/>
          <w:b/>
          <w:sz w:val="28"/>
          <w:szCs w:val="28"/>
        </w:rPr>
        <w:t>Supplemental information to:</w:t>
      </w:r>
    </w:p>
    <w:p w14:paraId="6E3F7230" w14:textId="77777777" w:rsidR="00EC67EE" w:rsidRPr="00D26C11" w:rsidRDefault="00EC67EE" w:rsidP="00EC67EE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</w:p>
    <w:p w14:paraId="0B8596E0" w14:textId="77777777" w:rsidR="00896228" w:rsidRPr="007952D1" w:rsidRDefault="00896228" w:rsidP="00896228">
      <w:pPr>
        <w:pStyle w:val="Default"/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7952D1">
        <w:rPr>
          <w:rFonts w:ascii="Times New Roman" w:hAnsi="Times New Roman" w:cs="Times New Roman"/>
          <w:b/>
          <w:sz w:val="28"/>
          <w:szCs w:val="28"/>
        </w:rPr>
        <w:t>Rhizobacterial</w:t>
      </w:r>
      <w:proofErr w:type="spellEnd"/>
      <w:r w:rsidRPr="007952D1">
        <w:rPr>
          <w:rFonts w:ascii="Times New Roman" w:hAnsi="Times New Roman" w:cs="Times New Roman"/>
          <w:b/>
          <w:sz w:val="28"/>
          <w:szCs w:val="28"/>
        </w:rPr>
        <w:t xml:space="preserve"> colonization of roots modulates plant volatile emission and enhances attraction of a </w:t>
      </w:r>
      <w:proofErr w:type="spellStart"/>
      <w:r w:rsidRPr="007952D1">
        <w:rPr>
          <w:rFonts w:ascii="Times New Roman" w:hAnsi="Times New Roman" w:cs="Times New Roman"/>
          <w:b/>
          <w:sz w:val="28"/>
          <w:szCs w:val="28"/>
        </w:rPr>
        <w:t>parasitoid</w:t>
      </w:r>
      <w:proofErr w:type="spellEnd"/>
      <w:r w:rsidRPr="007952D1">
        <w:rPr>
          <w:rFonts w:ascii="Times New Roman" w:hAnsi="Times New Roman" w:cs="Times New Roman"/>
          <w:b/>
          <w:sz w:val="28"/>
          <w:szCs w:val="28"/>
        </w:rPr>
        <w:t xml:space="preserve"> wasp to host-infested plants</w:t>
      </w:r>
    </w:p>
    <w:p w14:paraId="483E7B12" w14:textId="77777777" w:rsidR="00EC67EE" w:rsidRPr="00D26C11" w:rsidRDefault="00EC67EE" w:rsidP="00EC67EE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</w:p>
    <w:p w14:paraId="20043AA2" w14:textId="77777777" w:rsidR="00EC67EE" w:rsidRPr="00D26C11" w:rsidRDefault="00EC67EE" w:rsidP="00EC67EE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</w:p>
    <w:p w14:paraId="5D4A0B34" w14:textId="77777777" w:rsidR="00EC67EE" w:rsidRPr="00D26C11" w:rsidRDefault="00EC67EE" w:rsidP="00EC67EE">
      <w:pPr>
        <w:pStyle w:val="Default"/>
        <w:spacing w:line="360" w:lineRule="auto"/>
        <w:rPr>
          <w:rFonts w:ascii="Times New Roman" w:hAnsi="Times New Roman" w:cs="Times New Roman"/>
        </w:rPr>
      </w:pPr>
    </w:p>
    <w:p w14:paraId="7C9CA620" w14:textId="77777777" w:rsidR="00EC67EE" w:rsidRPr="00D26C11" w:rsidRDefault="00EC67EE" w:rsidP="00EC67EE">
      <w:pPr>
        <w:pStyle w:val="Default"/>
        <w:spacing w:line="360" w:lineRule="auto"/>
        <w:rPr>
          <w:rFonts w:ascii="Times New Roman" w:hAnsi="Times New Roman" w:cs="Times New Roman"/>
          <w:color w:val="000000" w:themeColor="text1"/>
          <w:lang w:val="nl-NL"/>
        </w:rPr>
      </w:pPr>
      <w:r w:rsidRPr="00D26C11">
        <w:rPr>
          <w:rFonts w:ascii="Times New Roman" w:hAnsi="Times New Roman" w:cs="Times New Roman"/>
          <w:color w:val="000000" w:themeColor="text1"/>
          <w:lang w:val="nl-NL"/>
        </w:rPr>
        <w:t>Nurmi Pangesti, Berhane T. Weldegergis, Benjamin Langendorf, Joop J.A. van Loon, Marcel Dicke, Ana Pineda</w:t>
      </w:r>
    </w:p>
    <w:p w14:paraId="209E0A78" w14:textId="77777777" w:rsidR="00EC67EE" w:rsidRPr="00D26C11" w:rsidRDefault="00EC67EE" w:rsidP="00EC67EE">
      <w:pPr>
        <w:pStyle w:val="Default"/>
        <w:spacing w:line="360" w:lineRule="auto"/>
        <w:rPr>
          <w:rFonts w:ascii="Times New Roman" w:hAnsi="Times New Roman" w:cs="Times New Roman"/>
          <w:color w:val="000000" w:themeColor="text1"/>
          <w:lang w:val="nl-NL"/>
        </w:rPr>
      </w:pPr>
    </w:p>
    <w:p w14:paraId="6A046632" w14:textId="77777777" w:rsidR="00EC67EE" w:rsidRPr="00D26C11" w:rsidRDefault="00EC67EE" w:rsidP="00EC67EE">
      <w:pPr>
        <w:pStyle w:val="Default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26C11">
        <w:rPr>
          <w:rFonts w:ascii="Times New Roman" w:hAnsi="Times New Roman" w:cs="Times New Roman"/>
          <w:color w:val="000000" w:themeColor="text1"/>
        </w:rPr>
        <w:t>Laboratory of Entomology, P.O. Box 8031, 6700 EH Wageningen, The Netherlands</w:t>
      </w:r>
    </w:p>
    <w:p w14:paraId="45D18CBE" w14:textId="77777777" w:rsidR="00EC67EE" w:rsidRPr="00D26C11" w:rsidRDefault="00EC67EE" w:rsidP="00EC67EE">
      <w:pPr>
        <w:pStyle w:val="Default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2E5FA74" w14:textId="77777777" w:rsidR="00EC67EE" w:rsidRPr="00D26C11" w:rsidRDefault="00EC67EE" w:rsidP="00EC67EE">
      <w:pPr>
        <w:rPr>
          <w:rFonts w:ascii="Times New Roman" w:hAnsi="Times New Roman" w:cs="Times New Roman"/>
          <w:b/>
          <w:sz w:val="24"/>
          <w:szCs w:val="24"/>
        </w:rPr>
      </w:pPr>
    </w:p>
    <w:p w14:paraId="1BC5EE4A" w14:textId="2F3CB5EA" w:rsidR="00EC67EE" w:rsidRPr="00D26C11" w:rsidRDefault="00EC67EE" w:rsidP="00EC67EE">
      <w:pPr>
        <w:pStyle w:val="Default"/>
        <w:spacing w:line="360" w:lineRule="auto"/>
        <w:rPr>
          <w:rFonts w:ascii="Times New Roman" w:hAnsi="Times New Roman" w:cs="Times New Roman"/>
        </w:rPr>
      </w:pPr>
      <w:r w:rsidRPr="00D26C11">
        <w:rPr>
          <w:rFonts w:ascii="Times New Roman" w:hAnsi="Times New Roman" w:cs="Times New Roman"/>
        </w:rPr>
        <w:t xml:space="preserve">Corresponding author: Nurmi Pangesti </w:t>
      </w:r>
      <w:r w:rsidRPr="00D26C11">
        <w:rPr>
          <w:rFonts w:ascii="Times New Roman" w:hAnsi="Times New Roman" w:cs="Times New Roman"/>
          <w:color w:val="auto"/>
        </w:rPr>
        <w:t>(</w:t>
      </w:r>
      <w:hyperlink r:id="rId8" w:history="1">
        <w:r w:rsidRPr="00D26C11">
          <w:rPr>
            <w:rStyle w:val="Hyperlink"/>
            <w:rFonts w:ascii="Times New Roman" w:hAnsi="Times New Roman" w:cs="Times New Roman"/>
            <w:color w:val="auto"/>
            <w:u w:val="none"/>
          </w:rPr>
          <w:t>nurmi.pangesti@wur.nl</w:t>
        </w:r>
      </w:hyperlink>
      <w:r w:rsidRPr="00D26C11">
        <w:rPr>
          <w:rFonts w:ascii="Times New Roman" w:hAnsi="Times New Roman" w:cs="Times New Roman"/>
          <w:color w:val="auto"/>
        </w:rPr>
        <w:t>, npangesti001</w:t>
      </w:r>
      <w:r w:rsidRPr="00D26C11">
        <w:rPr>
          <w:rFonts w:ascii="Times New Roman" w:hAnsi="Times New Roman" w:cs="Times New Roman"/>
        </w:rPr>
        <w:t xml:space="preserve">@gmail.com) </w:t>
      </w:r>
    </w:p>
    <w:p w14:paraId="56DBDBE5" w14:textId="77777777" w:rsidR="00896228" w:rsidRPr="004017A1" w:rsidRDefault="00896228" w:rsidP="00896228">
      <w:pPr>
        <w:pStyle w:val="Default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017A1">
        <w:rPr>
          <w:rFonts w:ascii="Times New Roman" w:hAnsi="Times New Roman" w:cs="Times New Roman"/>
          <w:color w:val="000000" w:themeColor="text1"/>
        </w:rPr>
        <w:t xml:space="preserve">Phone: +31 317 482325 </w:t>
      </w:r>
    </w:p>
    <w:p w14:paraId="60AF83B4" w14:textId="77777777" w:rsidR="00EC67EE" w:rsidRDefault="00EC67EE" w:rsidP="005615F4">
      <w:pPr>
        <w:rPr>
          <w:sz w:val="20"/>
          <w:szCs w:val="20"/>
        </w:rPr>
      </w:pPr>
    </w:p>
    <w:p w14:paraId="485C8368" w14:textId="77777777" w:rsidR="00EC67EE" w:rsidRDefault="00EC67EE" w:rsidP="005615F4">
      <w:pPr>
        <w:rPr>
          <w:sz w:val="20"/>
          <w:szCs w:val="20"/>
        </w:rPr>
      </w:pPr>
    </w:p>
    <w:p w14:paraId="2029FFA7" w14:textId="77777777" w:rsidR="00EC67EE" w:rsidRDefault="00EC67EE" w:rsidP="005615F4">
      <w:pPr>
        <w:rPr>
          <w:sz w:val="20"/>
          <w:szCs w:val="20"/>
        </w:rPr>
      </w:pPr>
    </w:p>
    <w:p w14:paraId="06417F77" w14:textId="77777777" w:rsidR="00EC67EE" w:rsidRDefault="00EC67EE" w:rsidP="005615F4">
      <w:pPr>
        <w:rPr>
          <w:sz w:val="20"/>
          <w:szCs w:val="20"/>
        </w:rPr>
      </w:pPr>
    </w:p>
    <w:p w14:paraId="7A2BA0C8" w14:textId="0C3363FC" w:rsidR="005332A8" w:rsidRDefault="00EC67EE" w:rsidP="0089622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76C400BB" w14:textId="77777777" w:rsidR="005332A8" w:rsidRDefault="005332A8" w:rsidP="0057619C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585CEB4F" w14:textId="77777777" w:rsidR="007B5AB1" w:rsidRDefault="005332A8" w:rsidP="0057619C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6FC15A77" wp14:editId="67B881D0">
            <wp:extent cx="2684678" cy="2850174"/>
            <wp:effectExtent l="0" t="0" r="1905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ant Biomass GROUP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7939" cy="2853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C2CC2" w14:textId="77777777" w:rsidR="007B5AB1" w:rsidRDefault="007B5AB1" w:rsidP="0057619C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710E005D" w14:textId="77777777" w:rsidR="007B5AB1" w:rsidRDefault="007B5AB1" w:rsidP="0057619C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30BED9BD" w14:textId="2002E91D" w:rsidR="00EC67EE" w:rsidRPr="00D26C11" w:rsidRDefault="00EC67EE" w:rsidP="00D26C11">
      <w:pPr>
        <w:jc w:val="both"/>
        <w:rPr>
          <w:rFonts w:ascii="Times New Roman" w:hAnsi="Times New Roman" w:cs="Times New Roman"/>
          <w:sz w:val="24"/>
          <w:szCs w:val="24"/>
        </w:rPr>
      </w:pPr>
      <w:r w:rsidRPr="00D26C11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D26C11">
        <w:rPr>
          <w:rFonts w:ascii="Times New Roman" w:hAnsi="Times New Roman" w:cs="Times New Roman"/>
          <w:noProof/>
          <w:sz w:val="24"/>
          <w:szCs w:val="24"/>
        </w:rPr>
        <w:t xml:space="preserve">Shoot fresh weight of </w:t>
      </w:r>
      <w:r w:rsidR="00D26C11" w:rsidRPr="00D26C11">
        <w:rPr>
          <w:rFonts w:ascii="Times New Roman" w:hAnsi="Times New Roman" w:cs="Times New Roman"/>
          <w:i/>
          <w:noProof/>
          <w:sz w:val="24"/>
          <w:szCs w:val="24"/>
        </w:rPr>
        <w:t>A</w:t>
      </w:r>
      <w:r w:rsidR="00D26C1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="00D26C11" w:rsidRPr="00D26C11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D26C11">
        <w:rPr>
          <w:rFonts w:ascii="Times New Roman" w:hAnsi="Times New Roman" w:cs="Times New Roman"/>
          <w:i/>
          <w:noProof/>
          <w:sz w:val="24"/>
          <w:szCs w:val="24"/>
        </w:rPr>
        <w:t>thaliana</w:t>
      </w:r>
      <w:r w:rsidRPr="00D26C11">
        <w:rPr>
          <w:rFonts w:ascii="Times New Roman" w:hAnsi="Times New Roman" w:cs="Times New Roman"/>
          <w:noProof/>
          <w:sz w:val="24"/>
          <w:szCs w:val="24"/>
        </w:rPr>
        <w:t xml:space="preserve"> Col-0, for control plants (C), rhizobacteria-treated plants (R), control plants infested with </w:t>
      </w:r>
      <w:r w:rsidR="00D26C11" w:rsidRPr="00D26C11">
        <w:rPr>
          <w:rFonts w:ascii="Times New Roman" w:hAnsi="Times New Roman" w:cs="Times New Roman"/>
          <w:i/>
          <w:noProof/>
          <w:sz w:val="24"/>
          <w:szCs w:val="24"/>
        </w:rPr>
        <w:t>M</w:t>
      </w:r>
      <w:r w:rsidR="00D26C11">
        <w:rPr>
          <w:rFonts w:ascii="Times New Roman" w:hAnsi="Times New Roman" w:cs="Times New Roman"/>
          <w:i/>
          <w:noProof/>
          <w:sz w:val="24"/>
          <w:szCs w:val="24"/>
        </w:rPr>
        <w:t>.</w:t>
      </w:r>
      <w:r w:rsidR="00D26C11" w:rsidRPr="00D26C11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D26C11">
        <w:rPr>
          <w:rFonts w:ascii="Times New Roman" w:hAnsi="Times New Roman" w:cs="Times New Roman"/>
          <w:i/>
          <w:noProof/>
          <w:sz w:val="24"/>
          <w:szCs w:val="24"/>
        </w:rPr>
        <w:t>brassicae</w:t>
      </w:r>
      <w:r w:rsidRPr="00D26C11">
        <w:rPr>
          <w:rFonts w:ascii="Times New Roman" w:hAnsi="Times New Roman" w:cs="Times New Roman"/>
          <w:noProof/>
          <w:sz w:val="24"/>
          <w:szCs w:val="24"/>
        </w:rPr>
        <w:t xml:space="preserve"> (CM) and rhizobacteria-treated plants infested with </w:t>
      </w:r>
      <w:r w:rsidRPr="00D26C11">
        <w:rPr>
          <w:rFonts w:ascii="Times New Roman" w:hAnsi="Times New Roman" w:cs="Times New Roman"/>
          <w:i/>
          <w:noProof/>
          <w:sz w:val="24"/>
          <w:szCs w:val="24"/>
        </w:rPr>
        <w:t>M. brassicae</w:t>
      </w:r>
      <w:r w:rsidRPr="00D26C11">
        <w:rPr>
          <w:rFonts w:ascii="Times New Roman" w:hAnsi="Times New Roman" w:cs="Times New Roman"/>
          <w:noProof/>
          <w:sz w:val="24"/>
          <w:szCs w:val="24"/>
        </w:rPr>
        <w:t xml:space="preserve"> (RM).</w:t>
      </w:r>
      <w:r w:rsidR="00D26C11">
        <w:rPr>
          <w:rFonts w:ascii="Times New Roman" w:hAnsi="Times New Roman" w:cs="Times New Roman"/>
          <w:noProof/>
          <w:sz w:val="24"/>
          <w:szCs w:val="24"/>
        </w:rPr>
        <w:t xml:space="preserve"> The insect herbivore </w:t>
      </w:r>
      <w:r w:rsidR="00D26C11" w:rsidRPr="00D26C11">
        <w:rPr>
          <w:rFonts w:ascii="Times New Roman" w:hAnsi="Times New Roman" w:cs="Times New Roman"/>
          <w:i/>
          <w:noProof/>
          <w:sz w:val="24"/>
          <w:szCs w:val="24"/>
        </w:rPr>
        <w:t>M. brassicae</w:t>
      </w:r>
      <w:r w:rsidR="00D26C11">
        <w:rPr>
          <w:rFonts w:ascii="Times New Roman" w:hAnsi="Times New Roman" w:cs="Times New Roman"/>
          <w:noProof/>
          <w:sz w:val="24"/>
          <w:szCs w:val="24"/>
        </w:rPr>
        <w:t xml:space="preserve"> were feeding on the plants for 3 days.</w:t>
      </w:r>
      <w:ins w:id="0" w:author="Nurmi Pangesti" w:date="2015-02-02T12:46:00Z">
        <w:r w:rsidR="00D94EB0">
          <w:rPr>
            <w:rFonts w:ascii="Times New Roman" w:hAnsi="Times New Roman" w:cs="Times New Roman"/>
            <w:noProof/>
            <w:sz w:val="24"/>
            <w:szCs w:val="24"/>
          </w:rPr>
          <w:t xml:space="preserve"> </w:t>
        </w:r>
      </w:ins>
      <w:r w:rsidRPr="00D26C11">
        <w:rPr>
          <w:rFonts w:ascii="Times New Roman" w:hAnsi="Times New Roman" w:cs="Times New Roman"/>
          <w:noProof/>
          <w:sz w:val="24"/>
          <w:szCs w:val="24"/>
        </w:rPr>
        <w:t xml:space="preserve">Data shown are means </w:t>
      </w:r>
      <w:r w:rsidRPr="00D26C11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(± SE) of 4 pooled plant rosettes (two-way ANOVA, </w:t>
      </w:r>
      <w:r w:rsidRPr="00D26C11">
        <w:rPr>
          <w:rFonts w:ascii="Times New Roman" w:hAnsi="Times New Roman" w:cs="Times New Roman"/>
          <w:i/>
          <w:color w:val="000000"/>
          <w:kern w:val="24"/>
          <w:sz w:val="24"/>
          <w:szCs w:val="24"/>
        </w:rPr>
        <w:t>P</w:t>
      </w:r>
      <w:r w:rsidRPr="00D26C11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&lt; 0.05, LSD test;</w:t>
      </w:r>
      <w:r w:rsidRPr="00D26C11">
        <w:rPr>
          <w:rFonts w:ascii="Times New Roman" w:hAnsi="Times New Roman" w:cs="Times New Roman"/>
          <w:i/>
          <w:color w:val="000000"/>
          <w:kern w:val="24"/>
          <w:sz w:val="24"/>
          <w:szCs w:val="24"/>
        </w:rPr>
        <w:t xml:space="preserve"> N</w:t>
      </w:r>
      <w:r w:rsidRPr="00D26C11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= 9 -10). </w:t>
      </w:r>
      <w:r w:rsidRPr="00D26C11">
        <w:rPr>
          <w:rFonts w:ascii="Times New Roman" w:hAnsi="Times New Roman" w:cs="Times New Roman"/>
          <w:sz w:val="24"/>
          <w:szCs w:val="24"/>
        </w:rPr>
        <w:t>Different letters above bars indicate significant difference between treatments (</w:t>
      </w:r>
      <w:r w:rsidRPr="00D26C11">
        <w:rPr>
          <w:rFonts w:ascii="Times New Roman" w:hAnsi="Times New Roman" w:cs="Times New Roman"/>
          <w:i/>
          <w:sz w:val="24"/>
          <w:szCs w:val="24"/>
        </w:rPr>
        <w:t>P</w:t>
      </w:r>
      <w:r w:rsidRPr="00D26C11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4130F396" w14:textId="77777777" w:rsidR="007B5AB1" w:rsidRPr="00D26C11" w:rsidRDefault="007B5AB1" w:rsidP="0057619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FD8874" w14:textId="77777777" w:rsidR="007B5AB1" w:rsidRDefault="007B5AB1" w:rsidP="0057619C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52687E24" w14:textId="77777777" w:rsidR="007B5AB1" w:rsidRDefault="007B5AB1" w:rsidP="0057619C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0DBC072B" w14:textId="77777777" w:rsidR="007B5AB1" w:rsidRDefault="007B5AB1" w:rsidP="0057619C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016BB92B" w14:textId="77777777" w:rsidR="007B5AB1" w:rsidRDefault="007B5AB1" w:rsidP="0057619C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1CAB511C" w14:textId="77777777" w:rsidR="007B5AB1" w:rsidRDefault="007B5AB1" w:rsidP="0057619C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73535245" w14:textId="77777777" w:rsidR="007B5AB1" w:rsidRDefault="007B5AB1" w:rsidP="0057619C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5E882820" w14:textId="77777777" w:rsidR="007B5AB1" w:rsidRDefault="007B5AB1" w:rsidP="0057619C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28782A05" w14:textId="77777777" w:rsidR="007B5AB1" w:rsidRDefault="007B5AB1" w:rsidP="0057619C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24F0C5DA" w14:textId="77777777" w:rsidR="007B5AB1" w:rsidRDefault="007B5AB1" w:rsidP="0057619C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43E31356" w14:textId="77777777" w:rsidR="007B5AB1" w:rsidRDefault="007B5AB1" w:rsidP="0057619C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7969AD98" w14:textId="77777777" w:rsidR="007B5AB1" w:rsidRDefault="007B5AB1" w:rsidP="0057619C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66359AE0" w14:textId="77777777" w:rsidR="007B5AB1" w:rsidRDefault="007B5AB1" w:rsidP="0057619C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31836A8D" w14:textId="77777777" w:rsidR="007B5AB1" w:rsidRDefault="007B5AB1" w:rsidP="0057619C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199B81A3" w14:textId="77777777" w:rsidR="007B5AB1" w:rsidRDefault="007B5AB1" w:rsidP="0057619C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7DC8F898" w14:textId="77777777" w:rsidR="007B5AB1" w:rsidRDefault="007B5AB1" w:rsidP="0057619C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281439B0" w14:textId="77777777" w:rsidR="00C601ED" w:rsidRDefault="00C601ED" w:rsidP="0057619C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3E437631" w14:textId="77777777" w:rsidR="00C601ED" w:rsidRDefault="00C601ED" w:rsidP="00C601ED">
      <w:pPr>
        <w:spacing w:after="0" w:line="480" w:lineRule="auto"/>
        <w:jc w:val="both"/>
        <w:rPr>
          <w:rFonts w:ascii="Arial" w:hAnsi="Arial"/>
          <w:b/>
          <w:sz w:val="20"/>
          <w:szCs w:val="20"/>
        </w:rPr>
      </w:pPr>
    </w:p>
    <w:p w14:paraId="157F6861" w14:textId="4F6BF6E5" w:rsidR="000817DF" w:rsidRDefault="009827AB">
      <w:r>
        <w:rPr>
          <w:noProof/>
          <w:lang w:val="en-US"/>
        </w:rPr>
        <w:lastRenderedPageBreak/>
        <w:drawing>
          <wp:inline distT="0" distB="0" distL="0" distR="0" wp14:anchorId="7BEB8A4D" wp14:editId="4E815C13">
            <wp:extent cx="5760720" cy="43592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 C R CM RM (BW)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5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416B2" w14:textId="5FF92EE4" w:rsidR="00015574" w:rsidRPr="00BA4F9E" w:rsidRDefault="00015574">
      <w:pPr>
        <w:rPr>
          <w:lang w:val="en-US"/>
        </w:rPr>
      </w:pPr>
    </w:p>
    <w:p w14:paraId="2D7ABC44" w14:textId="4385C7C0" w:rsidR="00EC67EE" w:rsidRPr="00D26C11" w:rsidRDefault="00EC67EE" w:rsidP="00EC67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27AB">
        <w:rPr>
          <w:rFonts w:ascii="Times New Roman" w:hAnsi="Times New Roman" w:cs="Times New Roman"/>
          <w:b/>
          <w:sz w:val="24"/>
          <w:szCs w:val="24"/>
        </w:rPr>
        <w:t>Figure S2.</w:t>
      </w:r>
      <w:r w:rsidRPr="009827AB">
        <w:rPr>
          <w:rFonts w:ascii="Times New Roman" w:hAnsi="Times New Roman" w:cs="Times New Roman"/>
          <w:sz w:val="24"/>
          <w:szCs w:val="24"/>
        </w:rPr>
        <w:t xml:space="preserve"> Projection to Latent Structures Discriminant Analysis (PLS-DA) comparing </w:t>
      </w:r>
      <w:r w:rsidRPr="009827AB">
        <w:rPr>
          <w:rFonts w:ascii="Times New Roman" w:hAnsi="Times New Roman" w:cs="Times New Roman"/>
          <w:i/>
          <w:sz w:val="24"/>
          <w:szCs w:val="24"/>
        </w:rPr>
        <w:t>A. thaliana</w:t>
      </w:r>
      <w:r w:rsidRPr="009827AB">
        <w:rPr>
          <w:rFonts w:ascii="Times New Roman" w:hAnsi="Times New Roman" w:cs="Times New Roman"/>
          <w:sz w:val="24"/>
          <w:szCs w:val="24"/>
        </w:rPr>
        <w:t xml:space="preserve"> Col-0 volatile blends from control plants (C), </w:t>
      </w:r>
      <w:proofErr w:type="spellStart"/>
      <w:r w:rsidRPr="009827AB">
        <w:rPr>
          <w:rFonts w:ascii="Times New Roman" w:hAnsi="Times New Roman" w:cs="Times New Roman"/>
          <w:sz w:val="24"/>
          <w:szCs w:val="24"/>
        </w:rPr>
        <w:t>rhizobacteria</w:t>
      </w:r>
      <w:proofErr w:type="spellEnd"/>
      <w:r w:rsidRPr="009827AB">
        <w:rPr>
          <w:rFonts w:ascii="Times New Roman" w:hAnsi="Times New Roman" w:cs="Times New Roman"/>
          <w:sz w:val="24"/>
          <w:szCs w:val="24"/>
        </w:rPr>
        <w:t xml:space="preserve">-treated plants </w:t>
      </w:r>
      <w:r w:rsidRPr="00D26C11">
        <w:rPr>
          <w:rFonts w:ascii="Times New Roman" w:hAnsi="Times New Roman" w:cs="Times New Roman"/>
          <w:sz w:val="24"/>
          <w:szCs w:val="24"/>
        </w:rPr>
        <w:t xml:space="preserve">(R), control plants infested with </w:t>
      </w:r>
      <w:r w:rsidRPr="00D26C11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D26C11">
        <w:rPr>
          <w:rFonts w:ascii="Times New Roman" w:hAnsi="Times New Roman" w:cs="Times New Roman"/>
          <w:i/>
          <w:sz w:val="24"/>
          <w:szCs w:val="24"/>
        </w:rPr>
        <w:t>brassicae</w:t>
      </w:r>
      <w:proofErr w:type="spellEnd"/>
      <w:r w:rsidRPr="00D26C11">
        <w:rPr>
          <w:rFonts w:ascii="Times New Roman" w:hAnsi="Times New Roman" w:cs="Times New Roman"/>
          <w:sz w:val="24"/>
          <w:szCs w:val="24"/>
        </w:rPr>
        <w:t xml:space="preserve"> (CM), </w:t>
      </w:r>
      <w:proofErr w:type="spellStart"/>
      <w:r w:rsidRPr="00D26C11">
        <w:rPr>
          <w:rFonts w:ascii="Times New Roman" w:hAnsi="Times New Roman" w:cs="Times New Roman"/>
          <w:sz w:val="24"/>
          <w:szCs w:val="24"/>
        </w:rPr>
        <w:t>rhizobacteria</w:t>
      </w:r>
      <w:proofErr w:type="spellEnd"/>
      <w:r w:rsidRPr="00D26C11">
        <w:rPr>
          <w:rFonts w:ascii="Times New Roman" w:hAnsi="Times New Roman" w:cs="Times New Roman"/>
          <w:sz w:val="24"/>
          <w:szCs w:val="24"/>
        </w:rPr>
        <w:t xml:space="preserve">-treated plants infested with </w:t>
      </w:r>
      <w:r w:rsidRPr="00D26C11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D26C11">
        <w:rPr>
          <w:rFonts w:ascii="Times New Roman" w:hAnsi="Times New Roman" w:cs="Times New Roman"/>
          <w:i/>
          <w:sz w:val="24"/>
          <w:szCs w:val="24"/>
        </w:rPr>
        <w:t>brassicae</w:t>
      </w:r>
      <w:proofErr w:type="spellEnd"/>
      <w:r w:rsidRPr="00D26C11">
        <w:rPr>
          <w:rFonts w:ascii="Times New Roman" w:hAnsi="Times New Roman" w:cs="Times New Roman"/>
          <w:sz w:val="24"/>
          <w:szCs w:val="24"/>
        </w:rPr>
        <w:t xml:space="preserve"> (RM). </w:t>
      </w:r>
      <w:r w:rsidRPr="00D26C11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D26C11">
        <w:rPr>
          <w:rFonts w:ascii="Times New Roman" w:hAnsi="Times New Roman" w:cs="Times New Roman"/>
          <w:sz w:val="24"/>
          <w:szCs w:val="24"/>
        </w:rPr>
        <w:t xml:space="preserve">Grouping pattern of samples according to the first two principal components and the </w:t>
      </w:r>
      <w:proofErr w:type="spellStart"/>
      <w:r w:rsidRPr="00D26C11">
        <w:rPr>
          <w:rFonts w:ascii="Times New Roman" w:hAnsi="Times New Roman" w:cs="Times New Roman"/>
          <w:sz w:val="24"/>
          <w:szCs w:val="24"/>
        </w:rPr>
        <w:t>Hotelling’s</w:t>
      </w:r>
      <w:proofErr w:type="spellEnd"/>
      <w:r w:rsidRPr="00D26C11">
        <w:rPr>
          <w:rFonts w:ascii="Times New Roman" w:hAnsi="Times New Roman" w:cs="Times New Roman"/>
          <w:sz w:val="24"/>
          <w:szCs w:val="24"/>
        </w:rPr>
        <w:t xml:space="preserve"> ellipse of </w:t>
      </w:r>
      <w:r w:rsidR="00EF7628" w:rsidRPr="00D26C11">
        <w:rPr>
          <w:rFonts w:ascii="Times New Roman" w:hAnsi="Times New Roman" w:cs="Times New Roman"/>
          <w:sz w:val="24"/>
          <w:szCs w:val="24"/>
        </w:rPr>
        <w:t>the</w:t>
      </w:r>
      <w:r w:rsidRPr="00D26C11">
        <w:rPr>
          <w:rFonts w:ascii="Times New Roman" w:hAnsi="Times New Roman" w:cs="Times New Roman"/>
          <w:sz w:val="24"/>
          <w:szCs w:val="24"/>
        </w:rPr>
        <w:t xml:space="preserve"> 95% confidence interval for the observations. Each point represents one sample (</w:t>
      </w:r>
      <w:r w:rsidRPr="00D26C11">
        <w:rPr>
          <w:rFonts w:ascii="Times New Roman" w:hAnsi="Times New Roman" w:cs="Times New Roman"/>
          <w:i/>
          <w:sz w:val="24"/>
          <w:szCs w:val="24"/>
        </w:rPr>
        <w:t>N</w:t>
      </w:r>
      <w:r w:rsidRPr="00D26C11">
        <w:rPr>
          <w:rFonts w:ascii="Times New Roman" w:hAnsi="Times New Roman" w:cs="Times New Roman"/>
          <w:sz w:val="24"/>
          <w:szCs w:val="24"/>
        </w:rPr>
        <w:t xml:space="preserve"> = 9 – 10 replicates)</w:t>
      </w:r>
      <w:r w:rsidR="00F46193">
        <w:rPr>
          <w:rFonts w:ascii="Times New Roman" w:hAnsi="Times New Roman" w:cs="Times New Roman"/>
          <w:sz w:val="24"/>
          <w:szCs w:val="24"/>
        </w:rPr>
        <w:t xml:space="preserve">. </w:t>
      </w:r>
      <w:r w:rsidRPr="00D26C11">
        <w:rPr>
          <w:rFonts w:ascii="Times New Roman" w:hAnsi="Times New Roman" w:cs="Times New Roman"/>
          <w:b/>
          <w:sz w:val="24"/>
          <w:szCs w:val="24"/>
        </w:rPr>
        <w:t>(B)</w:t>
      </w:r>
      <w:r w:rsidRPr="00D26C11">
        <w:rPr>
          <w:rFonts w:ascii="Times New Roman" w:hAnsi="Times New Roman" w:cs="Times New Roman"/>
          <w:sz w:val="24"/>
          <w:szCs w:val="24"/>
        </w:rPr>
        <w:t xml:space="preserve"> Loading plot of the first two components of PLS-DA, showing contribution of each volatile compound to the separation of the four treatments.</w:t>
      </w:r>
    </w:p>
    <w:p w14:paraId="0A77931E" w14:textId="77777777" w:rsidR="00015574" w:rsidRDefault="00015574"/>
    <w:p w14:paraId="2853A151" w14:textId="77777777" w:rsidR="00015574" w:rsidRDefault="00015574"/>
    <w:p w14:paraId="2B607BD7" w14:textId="77777777" w:rsidR="00015574" w:rsidRDefault="00015574"/>
    <w:p w14:paraId="2F7BB1A9" w14:textId="77777777" w:rsidR="00015574" w:rsidRDefault="00015574"/>
    <w:p w14:paraId="375B6FF8" w14:textId="77777777" w:rsidR="00015574" w:rsidRDefault="00015574">
      <w:pPr>
        <w:rPr>
          <w:ins w:id="1" w:author="Nurmi Pangesti" w:date="2015-02-02T12:48:00Z"/>
        </w:rPr>
      </w:pPr>
    </w:p>
    <w:p w14:paraId="7E4CFA8C" w14:textId="77777777" w:rsidR="00F46193" w:rsidRDefault="00F46193"/>
    <w:p w14:paraId="2F749C82" w14:textId="77777777" w:rsidR="00BA4F9E" w:rsidRDefault="00BA4F9E"/>
    <w:tbl>
      <w:tblPr>
        <w:tblW w:w="9386" w:type="dxa"/>
        <w:tblInd w:w="93" w:type="dxa"/>
        <w:tblLook w:val="04A0" w:firstRow="1" w:lastRow="0" w:firstColumn="1" w:lastColumn="0" w:noHBand="0" w:noVBand="1"/>
      </w:tblPr>
      <w:tblGrid>
        <w:gridCol w:w="3221"/>
        <w:gridCol w:w="830"/>
        <w:gridCol w:w="1010"/>
        <w:gridCol w:w="4325"/>
      </w:tblGrid>
      <w:tr w:rsidR="00EB0B4C" w:rsidRPr="00966B22" w14:paraId="2E1292FF" w14:textId="77777777" w:rsidTr="00256D83">
        <w:trPr>
          <w:trHeight w:val="315"/>
        </w:trPr>
        <w:tc>
          <w:tcPr>
            <w:tcW w:w="93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26F7" w14:textId="00DF5B60" w:rsidR="00EB0B4C" w:rsidRPr="00966B22" w:rsidRDefault="00EB0B4C" w:rsidP="00EB0B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6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Table S1</w:t>
            </w:r>
            <w:r w:rsidR="00EC67EE" w:rsidRPr="0096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:</w:t>
            </w:r>
            <w:r w:rsidRPr="00966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66B2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hizobacteria</w:t>
            </w:r>
            <w:r w:rsidR="00EF7628" w:rsidRPr="00966B2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l</w:t>
            </w:r>
            <w:proofErr w:type="spellEnd"/>
            <w:r w:rsidRPr="00966B2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colonization level in different plant batch</w:t>
            </w:r>
            <w:r w:rsidR="00EF7628" w:rsidRPr="00966B2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s</w:t>
            </w:r>
            <w:r w:rsidRPr="00966B2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used in this experiment</w:t>
            </w:r>
          </w:p>
        </w:tc>
      </w:tr>
      <w:tr w:rsidR="00EB0B4C" w:rsidRPr="00966B22" w14:paraId="26DA49DC" w14:textId="77777777" w:rsidTr="00256D83">
        <w:trPr>
          <w:trHeight w:val="330"/>
        </w:trPr>
        <w:tc>
          <w:tcPr>
            <w:tcW w:w="3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DFC22" w14:textId="77777777" w:rsidR="00EB0B4C" w:rsidRPr="00966B22" w:rsidRDefault="00EB0B4C" w:rsidP="00EB0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6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E605E" w14:textId="77777777" w:rsidR="00EB0B4C" w:rsidRPr="00966B22" w:rsidRDefault="00EB0B4C" w:rsidP="00EB0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6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3E2F1" w14:textId="77777777" w:rsidR="00EB0B4C" w:rsidRPr="00966B22" w:rsidRDefault="00EB0B4C" w:rsidP="00EB0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6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4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62DDD" w14:textId="77777777" w:rsidR="00EB0B4C" w:rsidRPr="00966B22" w:rsidRDefault="00EB0B4C" w:rsidP="00EB0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66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EB0B4C" w:rsidRPr="00EB0B4C" w14:paraId="7E0D35B4" w14:textId="77777777" w:rsidTr="00256D83">
        <w:trPr>
          <w:trHeight w:val="330"/>
        </w:trPr>
        <w:tc>
          <w:tcPr>
            <w:tcW w:w="3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036D8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reatment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4BF9A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atc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76D8F" w14:textId="77777777" w:rsidR="00EB0B4C" w:rsidRPr="00EB0B4C" w:rsidRDefault="00EB0B4C" w:rsidP="00EB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N</w:t>
            </w: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(plant)</w:t>
            </w:r>
          </w:p>
        </w:tc>
        <w:tc>
          <w:tcPr>
            <w:tcW w:w="4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F3203" w14:textId="3F606DCA" w:rsidR="00756D72" w:rsidRDefault="00EB0B4C" w:rsidP="00756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lony Forming Unit (CFU)</w:t>
            </w:r>
            <w:r w:rsidR="00756D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g</w:t>
            </w:r>
            <w:r w:rsidR="00756D7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  <w:p w14:paraId="6042CF07" w14:textId="75AE6B89" w:rsidR="00EB0B4C" w:rsidRPr="00EB0B4C" w:rsidRDefault="00EB0B4C" w:rsidP="00756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gramStart"/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f</w:t>
            </w:r>
            <w:proofErr w:type="gramEnd"/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roots</w:t>
            </w:r>
          </w:p>
        </w:tc>
      </w:tr>
      <w:tr w:rsidR="00EB0B4C" w:rsidRPr="00EB0B4C" w14:paraId="37BB375E" w14:textId="77777777" w:rsidTr="00256D83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2563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ntrol plan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2F7E" w14:textId="77777777" w:rsidR="00EB0B4C" w:rsidRPr="00EB0B4C" w:rsidRDefault="00EB0B4C" w:rsidP="00EB0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B728" w14:textId="77777777" w:rsidR="00EB0B4C" w:rsidRPr="00EB0B4C" w:rsidRDefault="00EB0B4C" w:rsidP="00EB0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7730" w14:textId="77777777" w:rsidR="00EB0B4C" w:rsidRPr="00EB0B4C" w:rsidRDefault="00EB0B4C" w:rsidP="00756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&lt; 100</w:t>
            </w:r>
          </w:p>
        </w:tc>
      </w:tr>
      <w:tr w:rsidR="00EB0B4C" w:rsidRPr="00EB0B4C" w14:paraId="011F064E" w14:textId="77777777" w:rsidTr="00256D83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DD34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hizobacteria</w:t>
            </w:r>
            <w:proofErr w:type="spellEnd"/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treated plan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D560" w14:textId="77777777" w:rsidR="00EB0B4C" w:rsidRPr="00EB0B4C" w:rsidRDefault="00EB0B4C" w:rsidP="00EB0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BAA2" w14:textId="77777777" w:rsidR="00EB0B4C" w:rsidRPr="00EB0B4C" w:rsidRDefault="00EB0B4C" w:rsidP="00EB0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D54E" w14:textId="5F312219" w:rsidR="00EB0B4C" w:rsidRPr="00EB0B4C" w:rsidRDefault="00EB0B4C" w:rsidP="00EF7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7</w:t>
            </w:r>
            <w:r w:rsidR="00EF7628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*10</w:t>
            </w:r>
            <w:r w:rsidR="00EF7628" w:rsidRPr="003954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5</w:t>
            </w:r>
          </w:p>
        </w:tc>
      </w:tr>
      <w:tr w:rsidR="00EB0B4C" w:rsidRPr="00EB0B4C" w14:paraId="61186413" w14:textId="77777777" w:rsidTr="00256D83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8035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28A0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7062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3120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EB0B4C" w:rsidRPr="00EB0B4C" w14:paraId="5A838D06" w14:textId="77777777" w:rsidTr="00256D83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29BB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ntrol plan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DC4D" w14:textId="77777777" w:rsidR="00EB0B4C" w:rsidRPr="00EB0B4C" w:rsidRDefault="00EB0B4C" w:rsidP="00EB0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4911" w14:textId="77777777" w:rsidR="00EB0B4C" w:rsidRPr="00EB0B4C" w:rsidRDefault="00EB0B4C" w:rsidP="00EB0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FBDF" w14:textId="77777777" w:rsidR="00EB0B4C" w:rsidRPr="00EB0B4C" w:rsidRDefault="00EB0B4C" w:rsidP="00756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&lt; 100</w:t>
            </w:r>
          </w:p>
        </w:tc>
      </w:tr>
      <w:tr w:rsidR="00EB0B4C" w:rsidRPr="00EB0B4C" w14:paraId="5726F5C2" w14:textId="77777777" w:rsidTr="00256D83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187E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hizobacteria</w:t>
            </w:r>
            <w:proofErr w:type="spellEnd"/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treated plan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502B" w14:textId="77777777" w:rsidR="00EB0B4C" w:rsidRPr="00EB0B4C" w:rsidRDefault="00EB0B4C" w:rsidP="00EB0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7CE1" w14:textId="77777777" w:rsidR="00EB0B4C" w:rsidRPr="00EB0B4C" w:rsidRDefault="00EB0B4C" w:rsidP="00EB0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95DB" w14:textId="48B6FC88" w:rsidR="00EB0B4C" w:rsidRPr="00395441" w:rsidRDefault="00EB0B4C" w:rsidP="00395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6</w:t>
            </w:r>
            <w:r w:rsidR="003954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*10</w:t>
            </w:r>
            <w:r w:rsidR="003954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5</w:t>
            </w:r>
          </w:p>
        </w:tc>
      </w:tr>
      <w:tr w:rsidR="00EB0B4C" w:rsidRPr="00EB0B4C" w14:paraId="00D7332A" w14:textId="77777777" w:rsidTr="00256D83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EF6B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8A7A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4369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EBDD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EB0B4C" w:rsidRPr="00EB0B4C" w14:paraId="13A9FA2D" w14:textId="77777777" w:rsidTr="00256D83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7660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ntrol plan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14FB" w14:textId="77777777" w:rsidR="00EB0B4C" w:rsidRPr="00EB0B4C" w:rsidRDefault="00EB0B4C" w:rsidP="00EB0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B315" w14:textId="77777777" w:rsidR="00EB0B4C" w:rsidRPr="00EB0B4C" w:rsidRDefault="00EB0B4C" w:rsidP="00EB0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F490" w14:textId="77777777" w:rsidR="00EB0B4C" w:rsidRPr="00EB0B4C" w:rsidRDefault="00EB0B4C" w:rsidP="00756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&lt; 100</w:t>
            </w:r>
          </w:p>
        </w:tc>
      </w:tr>
      <w:tr w:rsidR="00EB0B4C" w:rsidRPr="00EB0B4C" w14:paraId="23182EF1" w14:textId="77777777" w:rsidTr="00256D83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5D39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hizobacteria</w:t>
            </w:r>
            <w:proofErr w:type="spellEnd"/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treated plan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3B7B" w14:textId="77777777" w:rsidR="00EB0B4C" w:rsidRPr="00EB0B4C" w:rsidRDefault="00EB0B4C" w:rsidP="00EB0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CD8D" w14:textId="77777777" w:rsidR="00EB0B4C" w:rsidRPr="00EB0B4C" w:rsidRDefault="00EB0B4C" w:rsidP="00EB0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7B54" w14:textId="2F02D4E2" w:rsidR="00EB0B4C" w:rsidRPr="00395441" w:rsidRDefault="00EB0B4C" w:rsidP="00395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6</w:t>
            </w:r>
            <w:r w:rsidR="003954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*10</w:t>
            </w:r>
            <w:r w:rsidR="003954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5</w:t>
            </w:r>
          </w:p>
        </w:tc>
      </w:tr>
      <w:tr w:rsidR="00EB0B4C" w:rsidRPr="00EB0B4C" w14:paraId="3DF1768D" w14:textId="77777777" w:rsidTr="00256D83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9CD4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6394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1AA1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61AF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EB0B4C" w:rsidRPr="00EB0B4C" w14:paraId="4EBFFA2B" w14:textId="77777777" w:rsidTr="00256D83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E25A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ntrol plan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7C72" w14:textId="77777777" w:rsidR="00EB0B4C" w:rsidRPr="00EB0B4C" w:rsidRDefault="00EB0B4C" w:rsidP="00EB0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1507" w14:textId="77777777" w:rsidR="00EB0B4C" w:rsidRPr="00EB0B4C" w:rsidRDefault="00EB0B4C" w:rsidP="00EB0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91E0" w14:textId="77777777" w:rsidR="00EB0B4C" w:rsidRPr="00EB0B4C" w:rsidRDefault="00EB0B4C" w:rsidP="00756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&lt; 100</w:t>
            </w:r>
          </w:p>
        </w:tc>
      </w:tr>
      <w:tr w:rsidR="00EB0B4C" w:rsidRPr="00EB0B4C" w14:paraId="5B2DF670" w14:textId="77777777" w:rsidTr="00256D83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1B83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hizobacteria</w:t>
            </w:r>
            <w:proofErr w:type="spellEnd"/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treated plan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4CE6" w14:textId="77777777" w:rsidR="00EB0B4C" w:rsidRPr="00EB0B4C" w:rsidRDefault="00EB0B4C" w:rsidP="00EB0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0B5D" w14:textId="77777777" w:rsidR="00EB0B4C" w:rsidRPr="00EB0B4C" w:rsidRDefault="00EB0B4C" w:rsidP="00EB0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D9A3" w14:textId="1AADB606" w:rsidR="00EB0B4C" w:rsidRPr="00395441" w:rsidRDefault="00EB0B4C" w:rsidP="00395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.6</w:t>
            </w:r>
            <w:r w:rsidR="003954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*10</w:t>
            </w:r>
            <w:r w:rsidR="003954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 w:rsidR="00EB0B4C" w:rsidRPr="00EB0B4C" w14:paraId="4AA8C2C0" w14:textId="77777777" w:rsidTr="00256D83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17AF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44C0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7215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850A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EB0B4C" w:rsidRPr="00EB0B4C" w14:paraId="17FE2815" w14:textId="77777777" w:rsidTr="00256D83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0BCD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ntrol plan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9F53" w14:textId="77777777" w:rsidR="00EB0B4C" w:rsidRPr="00EB0B4C" w:rsidRDefault="00EB0B4C" w:rsidP="00EB0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038D" w14:textId="77777777" w:rsidR="00EB0B4C" w:rsidRPr="00EB0B4C" w:rsidRDefault="00EB0B4C" w:rsidP="00EB0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0E3E" w14:textId="77777777" w:rsidR="00EB0B4C" w:rsidRPr="00EB0B4C" w:rsidRDefault="00EB0B4C" w:rsidP="00756D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&lt; 100</w:t>
            </w:r>
          </w:p>
        </w:tc>
      </w:tr>
      <w:tr w:rsidR="00EB0B4C" w:rsidRPr="00EB0B4C" w14:paraId="0D5283EF" w14:textId="77777777" w:rsidTr="00256D83">
        <w:trPr>
          <w:trHeight w:val="330"/>
        </w:trPr>
        <w:tc>
          <w:tcPr>
            <w:tcW w:w="3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47304" w14:textId="77777777" w:rsidR="00EB0B4C" w:rsidRPr="00EB0B4C" w:rsidRDefault="00EB0B4C" w:rsidP="00EB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hizobacteria</w:t>
            </w:r>
            <w:proofErr w:type="spellEnd"/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treated plant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D1B93" w14:textId="77777777" w:rsidR="00EB0B4C" w:rsidRPr="00EB0B4C" w:rsidRDefault="00EB0B4C" w:rsidP="00EB0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795F1" w14:textId="77777777" w:rsidR="00EB0B4C" w:rsidRPr="00EB0B4C" w:rsidRDefault="00EB0B4C" w:rsidP="00EB0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01996" w14:textId="152CC871" w:rsidR="00EB0B4C" w:rsidRPr="00395441" w:rsidRDefault="00EB0B4C" w:rsidP="00395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EB0B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.9</w:t>
            </w:r>
            <w:r w:rsidR="003954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*10</w:t>
            </w:r>
            <w:r w:rsidR="0039544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5</w:t>
            </w:r>
          </w:p>
        </w:tc>
      </w:tr>
    </w:tbl>
    <w:p w14:paraId="319C25A4" w14:textId="77777777" w:rsidR="00473EDE" w:rsidRDefault="00473EDE">
      <w:pPr>
        <w:sectPr w:rsidR="00473EDE">
          <w:footerReference w:type="defaul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539"/>
        <w:gridCol w:w="3162"/>
        <w:gridCol w:w="992"/>
        <w:gridCol w:w="992"/>
        <w:gridCol w:w="992"/>
        <w:gridCol w:w="828"/>
        <w:gridCol w:w="874"/>
        <w:gridCol w:w="828"/>
        <w:gridCol w:w="873"/>
        <w:gridCol w:w="828"/>
        <w:gridCol w:w="873"/>
        <w:gridCol w:w="828"/>
        <w:gridCol w:w="873"/>
        <w:gridCol w:w="567"/>
        <w:gridCol w:w="283"/>
        <w:gridCol w:w="567"/>
        <w:gridCol w:w="284"/>
        <w:gridCol w:w="567"/>
        <w:gridCol w:w="283"/>
        <w:gridCol w:w="834"/>
        <w:gridCol w:w="269"/>
        <w:gridCol w:w="567"/>
        <w:gridCol w:w="834"/>
        <w:gridCol w:w="112"/>
        <w:gridCol w:w="786"/>
        <w:gridCol w:w="851"/>
      </w:tblGrid>
      <w:tr w:rsidR="00214925" w:rsidRPr="00214925" w14:paraId="5AF5EA3E" w14:textId="77777777" w:rsidTr="00C7248F">
        <w:trPr>
          <w:trHeight w:val="390"/>
        </w:trPr>
        <w:tc>
          <w:tcPr>
            <w:tcW w:w="20286" w:type="dxa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D8CC" w14:textId="7BEB47EE" w:rsidR="00214925" w:rsidRPr="00D26C11" w:rsidRDefault="00214925" w:rsidP="00214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6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Table S2</w:t>
            </w:r>
            <w:r w:rsidR="00EC67EE" w:rsidRPr="00D26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:</w:t>
            </w:r>
            <w:r w:rsidRPr="00D26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D26C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List of volatile organic com</w:t>
            </w:r>
            <w:r w:rsidR="00DE0CE2" w:rsidRPr="00D26C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</w:t>
            </w:r>
            <w:r w:rsidRPr="00D26C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ounds (VOCs) emitted by control plants (C), </w:t>
            </w:r>
            <w:proofErr w:type="spellStart"/>
            <w:r w:rsidRPr="00D26C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hizobacteria</w:t>
            </w:r>
            <w:proofErr w:type="spellEnd"/>
            <w:r w:rsidRPr="00D26C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treated plants (R), control plants infested with </w:t>
            </w:r>
            <w:proofErr w:type="spellStart"/>
            <w:r w:rsidRPr="00D26C1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Mamestra</w:t>
            </w:r>
            <w:proofErr w:type="spellEnd"/>
            <w:r w:rsidRPr="00D26C1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C1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brassicae</w:t>
            </w:r>
            <w:proofErr w:type="spellEnd"/>
            <w:r w:rsidRPr="00D26C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(CM)</w:t>
            </w:r>
            <w:r w:rsidR="00D15B01" w:rsidRPr="00D26C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5301E7" w:rsidRPr="00D26C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nd</w:t>
            </w:r>
            <w:r w:rsidRPr="00D26C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C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hizobacteria</w:t>
            </w:r>
            <w:proofErr w:type="spellEnd"/>
            <w:r w:rsidRPr="00D26C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-treated infested with </w:t>
            </w:r>
            <w:r w:rsidRPr="00D26C1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D26C1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brassicae</w:t>
            </w:r>
            <w:proofErr w:type="spellEnd"/>
            <w:r w:rsidRPr="00D26C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(RM)</w:t>
            </w:r>
            <w:r w:rsidRPr="00896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214925" w:rsidRPr="00214925" w14:paraId="55F1DC7B" w14:textId="77777777" w:rsidTr="00C7248F">
        <w:trPr>
          <w:trHeight w:val="33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2816" w14:textId="77777777" w:rsidR="00214925" w:rsidRPr="00214925" w:rsidRDefault="00214925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AC7B" w14:textId="77777777" w:rsidR="00214925" w:rsidRPr="00214925" w:rsidRDefault="00214925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3D862" w14:textId="77777777" w:rsidR="00214925" w:rsidRPr="00214925" w:rsidRDefault="00214925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214925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D815" w14:textId="77777777" w:rsidR="00214925" w:rsidRPr="00214925" w:rsidRDefault="00214925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651D" w14:textId="77777777" w:rsidR="00214925" w:rsidRPr="00214925" w:rsidRDefault="00214925" w:rsidP="00214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C7F3" w14:textId="77777777" w:rsidR="00214925" w:rsidRPr="00214925" w:rsidRDefault="00214925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9AE2" w14:textId="77777777" w:rsidR="00214925" w:rsidRPr="00214925" w:rsidRDefault="00214925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8F44" w14:textId="77777777" w:rsidR="00214925" w:rsidRPr="00214925" w:rsidRDefault="00214925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0243" w14:textId="77777777" w:rsidR="00214925" w:rsidRPr="00214925" w:rsidRDefault="00214925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EA704" w14:textId="77777777" w:rsidR="00214925" w:rsidRPr="00214925" w:rsidRDefault="00214925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4D1F" w14:textId="77777777" w:rsidR="00214925" w:rsidRPr="00214925" w:rsidRDefault="00214925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8417" w14:textId="77777777" w:rsidR="00214925" w:rsidRPr="00214925" w:rsidRDefault="00214925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3A6D" w14:textId="77777777" w:rsidR="00214925" w:rsidRPr="00214925" w:rsidRDefault="00214925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39CB" w14:textId="77777777" w:rsidR="00214925" w:rsidRPr="00214925" w:rsidRDefault="00214925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048E" w14:textId="77777777" w:rsidR="00214925" w:rsidRPr="00214925" w:rsidRDefault="00214925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6CF6" w14:textId="77777777" w:rsidR="00214925" w:rsidRPr="00214925" w:rsidRDefault="00214925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0E1B" w14:textId="77777777" w:rsidR="00214925" w:rsidRPr="00214925" w:rsidRDefault="00214925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FB80" w14:textId="77777777" w:rsidR="00214925" w:rsidRPr="00214925" w:rsidRDefault="00214925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213D" w14:textId="77777777" w:rsidR="00214925" w:rsidRPr="00214925" w:rsidRDefault="00214925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DC6E" w14:textId="77777777" w:rsidR="00214925" w:rsidRPr="00214925" w:rsidRDefault="00214925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3570" w14:textId="77777777" w:rsidR="00214925" w:rsidRPr="00214925" w:rsidRDefault="00214925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</w:tr>
      <w:tr w:rsidR="00787857" w:rsidRPr="00214925" w14:paraId="13F76355" w14:textId="77777777" w:rsidTr="00C7248F">
        <w:trPr>
          <w:trHeight w:val="255"/>
        </w:trPr>
        <w:tc>
          <w:tcPr>
            <w:tcW w:w="539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44FDF" w14:textId="77777777" w:rsidR="00787857" w:rsidRPr="00214925" w:rsidRDefault="00787857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o.</w:t>
            </w:r>
          </w:p>
        </w:tc>
        <w:tc>
          <w:tcPr>
            <w:tcW w:w="316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8FB26" w14:textId="77777777" w:rsidR="00787857" w:rsidRPr="00214925" w:rsidRDefault="00787857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B22E" w14:textId="77777777" w:rsidR="00787857" w:rsidRPr="00214925" w:rsidRDefault="00787857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4C3B" w14:textId="77777777" w:rsidR="00787857" w:rsidRPr="00214925" w:rsidRDefault="00787857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VIP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82BC7" w14:textId="77777777" w:rsidR="00787857" w:rsidRPr="00214925" w:rsidRDefault="00787857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805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461E9" w14:textId="6E5BF920" w:rsidR="00787857" w:rsidRPr="00787857" w:rsidRDefault="00787857" w:rsidP="0078785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Volatile emissions are given as mean (± SE) of GC peak area </w:t>
            </w:r>
            <w:r w:rsidR="005301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vided by 10</w:t>
            </w:r>
            <w:r w:rsidR="005301E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6804" w:type="dxa"/>
            <w:gridSpan w:val="1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BD01B5" w14:textId="77777777" w:rsidR="00787857" w:rsidRPr="00214925" w:rsidRDefault="00787857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airwise</w:t>
            </w:r>
            <w:proofErr w:type="gramEnd"/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comparisons (t-test)</w:t>
            </w:r>
          </w:p>
        </w:tc>
      </w:tr>
      <w:tr w:rsidR="00214925" w:rsidRPr="00214925" w14:paraId="2B63A24E" w14:textId="77777777" w:rsidTr="00C7248F">
        <w:trPr>
          <w:trHeight w:val="270"/>
        </w:trPr>
        <w:tc>
          <w:tcPr>
            <w:tcW w:w="539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4AA80E8" w14:textId="77777777" w:rsidR="00214925" w:rsidRPr="00214925" w:rsidRDefault="00214925" w:rsidP="00214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6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C2013A1" w14:textId="77777777" w:rsidR="00214925" w:rsidRPr="00214925" w:rsidRDefault="00214925" w:rsidP="00214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DEF0B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82DAC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CED90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A26B21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4A535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72C262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M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982B87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M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CAB2AE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M vs CM</w:t>
            </w:r>
          </w:p>
        </w:tc>
        <w:tc>
          <w:tcPr>
            <w:tcW w:w="16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35B8D8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 vs CM</w:t>
            </w:r>
          </w:p>
        </w:tc>
        <w:tc>
          <w:tcPr>
            <w:tcW w:w="1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010511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 vs RM</w:t>
            </w:r>
          </w:p>
        </w:tc>
        <w:tc>
          <w:tcPr>
            <w:tcW w:w="1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2C4BC5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 vs C</w:t>
            </w:r>
          </w:p>
        </w:tc>
      </w:tr>
      <w:tr w:rsidR="00214925" w:rsidRPr="00214925" w14:paraId="67B0BEC0" w14:textId="77777777" w:rsidTr="00C7248F">
        <w:trPr>
          <w:trHeight w:val="255"/>
        </w:trPr>
        <w:tc>
          <w:tcPr>
            <w:tcW w:w="539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85646BB" w14:textId="77777777" w:rsidR="00214925" w:rsidRPr="00214925" w:rsidRDefault="00214925" w:rsidP="00214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6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0E436D9" w14:textId="77777777" w:rsidR="00214925" w:rsidRPr="00214925" w:rsidRDefault="00214925" w:rsidP="00214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DE2D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-C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38CB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-R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F926B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M-RM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10870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  <w:proofErr w:type="gram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6403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2B130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46011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66005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4C66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5C1D1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943D1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BA16A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proofErr w:type="gramEnd"/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15FC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41A0D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proofErr w:type="gram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80C5C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3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F02A2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proofErr w:type="gram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F033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F84DC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8A579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EA29DB" w:rsidRPr="00214925" w14:paraId="01D01ACD" w14:textId="77777777" w:rsidTr="00C7248F">
        <w:trPr>
          <w:trHeight w:val="255"/>
        </w:trPr>
        <w:tc>
          <w:tcPr>
            <w:tcW w:w="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2BF42" w14:textId="77777777" w:rsidR="00EA29DB" w:rsidRPr="00214925" w:rsidRDefault="00EA29DB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E732" w14:textId="77777777" w:rsidR="00EA29DB" w:rsidRPr="00214925" w:rsidRDefault="00EA29DB" w:rsidP="00214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1492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Terpenoid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5470E" w14:textId="77777777" w:rsidR="00EA29DB" w:rsidRDefault="00EA29DB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6539F0D" w14:textId="77777777" w:rsidR="00EA29DB" w:rsidRPr="00214925" w:rsidRDefault="00EA29DB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9B40E" w14:textId="77777777" w:rsidR="00EA29DB" w:rsidRPr="00214925" w:rsidRDefault="00EA29DB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4D3A26" w14:textId="77777777" w:rsidR="00EA29DB" w:rsidRPr="00214925" w:rsidRDefault="00EA29DB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  <w:p w14:paraId="69BCC56E" w14:textId="77777777" w:rsidR="00EA29DB" w:rsidRPr="00214925" w:rsidRDefault="00EA29DB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EFB7C" w14:textId="77777777" w:rsidR="00EA29DB" w:rsidRPr="00214925" w:rsidRDefault="00EA29DB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27474" w14:textId="77777777" w:rsidR="00EA29DB" w:rsidRPr="00214925" w:rsidRDefault="00EA29DB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46A8" w14:textId="77777777" w:rsidR="00EA29DB" w:rsidRPr="00214925" w:rsidRDefault="00EA29DB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5D92" w14:textId="77777777" w:rsidR="00EA29DB" w:rsidRPr="00214925" w:rsidRDefault="00EA29DB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68E7" w14:textId="77777777" w:rsidR="00EA29DB" w:rsidRPr="00214925" w:rsidRDefault="00EA29DB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9C4EF7" w14:textId="77777777" w:rsidR="00EA29DB" w:rsidRPr="00214925" w:rsidRDefault="00EA29DB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23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E4D0C" w14:textId="77777777" w:rsidR="00EA29DB" w:rsidRPr="00214925" w:rsidRDefault="00EA29DB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8DD2" w14:textId="77777777" w:rsidR="00EA29DB" w:rsidRPr="00214925" w:rsidRDefault="00EA29DB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5733" w14:textId="77777777" w:rsidR="00EA29DB" w:rsidRPr="00214925" w:rsidRDefault="00EA29DB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3C49" w14:textId="77777777" w:rsidR="00EA29DB" w:rsidRPr="00214925" w:rsidRDefault="00EA29DB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80A2" w14:textId="77777777" w:rsidR="00EA29DB" w:rsidRPr="00214925" w:rsidRDefault="00EA29DB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7E9A" w14:textId="77777777" w:rsidR="00EA29DB" w:rsidRPr="00214925" w:rsidRDefault="00EA29DB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92D1" w14:textId="77777777" w:rsidR="00EA29DB" w:rsidRPr="00214925" w:rsidRDefault="00EA29DB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73099" w14:textId="77777777" w:rsidR="00EA29DB" w:rsidRPr="00214925" w:rsidRDefault="00EA29DB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14925" w:rsidRPr="00214925" w14:paraId="0014E50F" w14:textId="77777777" w:rsidTr="00C7248F">
        <w:trPr>
          <w:trHeight w:val="402"/>
        </w:trPr>
        <w:tc>
          <w:tcPr>
            <w:tcW w:w="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0ED4F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CA70" w14:textId="72125CBB" w:rsidR="00214925" w:rsidRPr="00214925" w:rsidRDefault="00214925" w:rsidP="002149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</w:t>
            </w:r>
            <w:r w:rsidRPr="00D52936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E</w:t>
            </w:r>
            <w:r w:rsidRPr="002149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-DMNT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1A41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1B36" w14:textId="293C17E8" w:rsidR="00214925" w:rsidRPr="00214925" w:rsidRDefault="00214925" w:rsidP="00915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915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3BA2A" w14:textId="59A52DC8" w:rsidR="00214925" w:rsidRPr="00214925" w:rsidRDefault="00214925" w:rsidP="00BC64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BC64C9"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="00BC64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CD9A50A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1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D4AEC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5014DB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14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3CD639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0F3192E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6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19D6B2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F4E5477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47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B0B1EFE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4B0ADE0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90B154F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93D549D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04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0E3C780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04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D6969BF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29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00A7B9B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D34E47D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89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2E80ED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 w:rsidR="00214925" w:rsidRPr="00214925" w14:paraId="0A6C439D" w14:textId="77777777" w:rsidTr="00611296">
        <w:trPr>
          <w:trHeight w:val="402"/>
        </w:trPr>
        <w:tc>
          <w:tcPr>
            <w:tcW w:w="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42593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49EE" w14:textId="3A0CA50B" w:rsidR="00214925" w:rsidRPr="00214925" w:rsidRDefault="00D52936" w:rsidP="00395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α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</w:t>
            </w:r>
            <w:r w:rsidR="00214925" w:rsidRPr="002149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rpineo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E231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2427" w14:textId="077AD0FB" w:rsidR="00214925" w:rsidRPr="00BC64C9" w:rsidRDefault="00BA4F9E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C64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BD6C8" w14:textId="30DA37EF" w:rsidR="00214925" w:rsidRPr="00214925" w:rsidRDefault="00214925" w:rsidP="00BC64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BC64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6FB936B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344C3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181E553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477DFC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4B92EC5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443014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5F55A7C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9D448D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C5BB8A8" w14:textId="77777777" w:rsidR="00214925" w:rsidRPr="00214925" w:rsidRDefault="00E108A2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6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5C7B9EE" w14:textId="77777777" w:rsidR="00214925" w:rsidRPr="00214925" w:rsidRDefault="00214925" w:rsidP="00E108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E108A2"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="00E108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A34C271" w14:textId="77777777" w:rsidR="00214925" w:rsidRPr="00214925" w:rsidRDefault="00214925" w:rsidP="00E108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E108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51440DD" w14:textId="77777777" w:rsidR="00214925" w:rsidRPr="00214925" w:rsidRDefault="00214925" w:rsidP="00E108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E108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50959FE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64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2CE3AD7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CB43495" w14:textId="77777777" w:rsidR="00214925" w:rsidRPr="00214925" w:rsidRDefault="00E108A2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851EFE0" w14:textId="77777777" w:rsidR="00214925" w:rsidRPr="00214925" w:rsidRDefault="00214925" w:rsidP="00E108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E108A2"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="00E108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214925" w:rsidRPr="00214925" w14:paraId="3E86BF03" w14:textId="77777777" w:rsidTr="00C7248F">
        <w:trPr>
          <w:trHeight w:val="402"/>
        </w:trPr>
        <w:tc>
          <w:tcPr>
            <w:tcW w:w="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A8C56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C92F" w14:textId="12246380" w:rsidR="00214925" w:rsidRPr="00214925" w:rsidRDefault="00214925" w:rsidP="00395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monene dioxid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F959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AD1E" w14:textId="0DAFD07A" w:rsidR="00214925" w:rsidRPr="00214925" w:rsidRDefault="009153E8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00CF3" w14:textId="3EA0A357" w:rsidR="00214925" w:rsidRPr="00214925" w:rsidRDefault="00214925" w:rsidP="00BC64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BC64C9"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="00BC64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8ED90D4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A0AF4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3E308BC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2E2D2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05479EA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44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D5E7F0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02FCB9C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5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A30F63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E924293" w14:textId="77777777" w:rsidR="00214925" w:rsidRPr="00214925" w:rsidRDefault="00E108A2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C10D3C0" w14:textId="77777777" w:rsidR="00214925" w:rsidRPr="00214925" w:rsidRDefault="00E108A2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C983820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49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6AE197D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0149F9D" w14:textId="77777777" w:rsidR="00214925" w:rsidRPr="00214925" w:rsidRDefault="00E108A2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23BFD4A" w14:textId="77777777" w:rsidR="00214925" w:rsidRPr="00214925" w:rsidRDefault="00214925" w:rsidP="00E108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E108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270BCA7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021FB1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</w:t>
            </w:r>
          </w:p>
        </w:tc>
      </w:tr>
      <w:tr w:rsidR="00214925" w:rsidRPr="00214925" w14:paraId="254262ED" w14:textId="77777777" w:rsidTr="00C7248F">
        <w:trPr>
          <w:trHeight w:val="402"/>
        </w:trPr>
        <w:tc>
          <w:tcPr>
            <w:tcW w:w="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ABDB7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F755" w14:textId="1909EA70" w:rsidR="00214925" w:rsidRPr="00214925" w:rsidRDefault="00214925" w:rsidP="00395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149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sobornyl</w:t>
            </w:r>
            <w:proofErr w:type="spellEnd"/>
            <w:r w:rsidRPr="002149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propionat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80A0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40A2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45DC4" w14:textId="33A72071" w:rsidR="00214925" w:rsidRPr="00214925" w:rsidRDefault="00214925" w:rsidP="00BC64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BC64C9"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="00BC64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E0E1D05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C031C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6902F27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6DA6E4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DA82362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626D66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90BB333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0E6A0DD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AB62982" w14:textId="77777777" w:rsidR="00214925" w:rsidRPr="00214925" w:rsidRDefault="00214925" w:rsidP="00E108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</w:t>
            </w:r>
            <w:r w:rsidR="00E108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963374A" w14:textId="77777777" w:rsidR="00214925" w:rsidRPr="00214925" w:rsidRDefault="00214925" w:rsidP="00E108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E108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D14A1" w14:textId="77777777" w:rsidR="00214925" w:rsidRPr="00214925" w:rsidRDefault="00214925" w:rsidP="00E108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E108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E1D6358" w14:textId="77777777" w:rsidR="00214925" w:rsidRPr="00214925" w:rsidRDefault="00214925" w:rsidP="00E108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E108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878EE60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61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25DB6B0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036414C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C73E5C4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5</w:t>
            </w:r>
          </w:p>
        </w:tc>
      </w:tr>
      <w:tr w:rsidR="00214925" w:rsidRPr="00214925" w14:paraId="0E94BB19" w14:textId="77777777" w:rsidTr="00C7248F">
        <w:trPr>
          <w:trHeight w:val="402"/>
        </w:trPr>
        <w:tc>
          <w:tcPr>
            <w:tcW w:w="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9E5F3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A2E7" w14:textId="2C73825C" w:rsidR="00214925" w:rsidRPr="00214925" w:rsidRDefault="00D52936" w:rsidP="00395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α</w:t>
            </w:r>
            <w:r w:rsidR="00214925" w:rsidRPr="002149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="00214925" w:rsidRPr="002149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paene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22B4" w14:textId="5B26ECFF" w:rsidR="00214925" w:rsidRPr="00214925" w:rsidRDefault="00214925" w:rsidP="00BA4F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BA4F9E"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="00BA4F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225E" w14:textId="2CDDA101" w:rsidR="00214925" w:rsidRPr="00214925" w:rsidRDefault="009153E8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C34DB" w14:textId="2D944EBE" w:rsidR="00214925" w:rsidRPr="00214925" w:rsidRDefault="00214925" w:rsidP="00BC64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BC64C9"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="00BC64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B14A50C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CC859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F6EFC70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D7230F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B68F680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C576AD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6668D29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7422E38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0F3E964" w14:textId="77777777" w:rsidR="00214925" w:rsidRPr="00214925" w:rsidRDefault="00214925" w:rsidP="00E108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</w:t>
            </w:r>
            <w:r w:rsidR="00E108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84D935F" w14:textId="77777777" w:rsidR="00214925" w:rsidRPr="00214925" w:rsidRDefault="00214925" w:rsidP="00E108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E108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31B6886" w14:textId="77777777" w:rsidR="00214925" w:rsidRPr="00214925" w:rsidRDefault="00214925" w:rsidP="00E108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E108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D859B52" w14:textId="77777777" w:rsidR="00214925" w:rsidRPr="00214925" w:rsidRDefault="00214925" w:rsidP="00E108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E108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9A46CEF" w14:textId="77777777" w:rsidR="00214925" w:rsidRPr="00214925" w:rsidRDefault="00214925" w:rsidP="00E108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</w:t>
            </w:r>
            <w:r w:rsidR="00E108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3F3E5FE" w14:textId="77777777" w:rsidR="00214925" w:rsidRPr="00214925" w:rsidRDefault="00214925" w:rsidP="00E108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E108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ECAFA98" w14:textId="77777777" w:rsidR="00214925" w:rsidRPr="00214925" w:rsidRDefault="00214925" w:rsidP="00E108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E108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FC7156" w14:textId="77777777" w:rsidR="00214925" w:rsidRPr="00214925" w:rsidRDefault="00214925" w:rsidP="00E108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E108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</w:t>
            </w:r>
          </w:p>
        </w:tc>
      </w:tr>
      <w:tr w:rsidR="00214925" w:rsidRPr="00214925" w14:paraId="59C48BA7" w14:textId="77777777" w:rsidTr="00611296">
        <w:trPr>
          <w:trHeight w:val="402"/>
        </w:trPr>
        <w:tc>
          <w:tcPr>
            <w:tcW w:w="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A732A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FE3B" w14:textId="665CDBAF" w:rsidR="00214925" w:rsidRPr="00214925" w:rsidRDefault="00214925" w:rsidP="00395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149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ongifolene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ED88" w14:textId="7F5EE62C" w:rsidR="00214925" w:rsidRPr="00214925" w:rsidRDefault="00214925" w:rsidP="00BA4F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BA4F9E"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="00BA4F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5AE9" w14:textId="4D765E2E" w:rsidR="00214925" w:rsidRPr="00214925" w:rsidRDefault="009153E8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A9B0D" w14:textId="2D9D91A3" w:rsidR="00214925" w:rsidRPr="00214925" w:rsidRDefault="00214925" w:rsidP="00BC64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</w:t>
            </w:r>
            <w:r w:rsidR="00BC64C9"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="00BC64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08B05B0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5DABF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E85B8DD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11CA35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4871783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9DE8A4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DF28C34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1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CF9A2AC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FE27D05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EE30F2B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7C9C341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30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2547E44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E7CAE87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04030E2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9A01EA7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C4AA41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214925" w:rsidRPr="00214925" w14:paraId="18FD6549" w14:textId="77777777" w:rsidTr="00611296">
        <w:trPr>
          <w:trHeight w:val="402"/>
        </w:trPr>
        <w:tc>
          <w:tcPr>
            <w:tcW w:w="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E723D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6F91" w14:textId="1364C7BB" w:rsidR="00214925" w:rsidRPr="00214925" w:rsidRDefault="00214925" w:rsidP="00395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</w:t>
            </w:r>
            <w:r w:rsidRPr="00D52936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E</w:t>
            </w:r>
            <w:r w:rsidRPr="002149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-</w:t>
            </w:r>
            <w:r w:rsidR="00D5293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α-</w:t>
            </w:r>
            <w:proofErr w:type="spellStart"/>
            <w:r w:rsidR="00D5293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</w:t>
            </w:r>
            <w:r w:rsidRPr="002149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rgamotene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EC9C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FBD6" w14:textId="5107FB1A" w:rsidR="00214925" w:rsidRPr="00BC64C9" w:rsidRDefault="009153E8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64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FE814" w14:textId="10E8E00D" w:rsidR="00214925" w:rsidRPr="00214925" w:rsidRDefault="00214925" w:rsidP="00BC64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</w:t>
            </w:r>
            <w:r w:rsidR="00BC64C9"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 w:rsidR="00BC64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AA72EF7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1A28F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185FFD9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B4EEA4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433D601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A5C8B1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A111074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B13065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79A6F01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5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AA14AD0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8BFD20B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34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1E9F0F3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6CD64E8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0A4EED3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26AE6A0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A1E5707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</w:t>
            </w:r>
          </w:p>
        </w:tc>
      </w:tr>
      <w:tr w:rsidR="00214925" w:rsidRPr="00214925" w14:paraId="5154F931" w14:textId="77777777" w:rsidTr="00611296">
        <w:trPr>
          <w:trHeight w:val="402"/>
        </w:trPr>
        <w:tc>
          <w:tcPr>
            <w:tcW w:w="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36EC5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5FD3" w14:textId="1C4F0DC7" w:rsidR="00214925" w:rsidRPr="00214925" w:rsidRDefault="00214925" w:rsidP="00395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</w:t>
            </w:r>
            <w:r w:rsidRPr="00D52936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E</w:t>
            </w:r>
            <w:proofErr w:type="gramStart"/>
            <w:r w:rsidRPr="002149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</w:t>
            </w:r>
            <w:r w:rsidRPr="00D52936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E</w:t>
            </w:r>
            <w:proofErr w:type="gramEnd"/>
            <w:r w:rsidRPr="002149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-TMTT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D67A" w14:textId="76B129A1" w:rsidR="00214925" w:rsidRPr="00214925" w:rsidRDefault="00214925" w:rsidP="00BA4F9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</w:t>
            </w:r>
            <w:r w:rsidR="00BA4F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E255" w14:textId="3A38FFF8" w:rsidR="00214925" w:rsidRPr="00214925" w:rsidRDefault="00BA4F9E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0B2D0" w14:textId="50E81149" w:rsidR="00214925" w:rsidRPr="00214925" w:rsidRDefault="00214925" w:rsidP="00BC64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BC64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A38D0E6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0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2BA6F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0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3A6F49D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8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02FF08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01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8FEA123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.09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787D48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32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86AE428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.97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BFCACB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.89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3D395C0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724D5F1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B306DAB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95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BEC2158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CC82035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59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488792F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29DB115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9F1E29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3</w:t>
            </w:r>
          </w:p>
        </w:tc>
      </w:tr>
      <w:tr w:rsidR="00214925" w:rsidRPr="00214925" w14:paraId="7D9BA5CC" w14:textId="77777777" w:rsidTr="00C7248F">
        <w:trPr>
          <w:trHeight w:val="402"/>
        </w:trPr>
        <w:tc>
          <w:tcPr>
            <w:tcW w:w="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8A5BE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34CD" w14:textId="1FD051A7" w:rsidR="00214925" w:rsidRPr="00214925" w:rsidRDefault="00214925" w:rsidP="00395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149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rnesylacetaldehyde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80F4" w14:textId="05970B3D" w:rsidR="00214925" w:rsidRPr="00214925" w:rsidRDefault="00214925" w:rsidP="00BA4F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BA4F9E"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="00BA4F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DA5F" w14:textId="37C099AC" w:rsidR="00214925" w:rsidRPr="00214925" w:rsidRDefault="009153E8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63E29" w14:textId="71EC110E" w:rsidR="00214925" w:rsidRPr="00214925" w:rsidRDefault="00214925" w:rsidP="00BC64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BC64C9"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="00BC64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8CB87F5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3.6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B8C68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1.9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8B659C8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9.6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F2BFE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.47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3677D0C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5.54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52407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.21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5B40552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8.90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3D0064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.77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D44E1DC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6996D1E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6FBFA95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90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BC8E213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495B25E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DE89437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E8AFA8B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BA6404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7</w:t>
            </w:r>
          </w:p>
        </w:tc>
      </w:tr>
      <w:tr w:rsidR="00420D90" w:rsidRPr="00214925" w14:paraId="4905C473" w14:textId="77777777" w:rsidTr="00611296">
        <w:trPr>
          <w:trHeight w:val="272"/>
        </w:trPr>
        <w:tc>
          <w:tcPr>
            <w:tcW w:w="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3473BA" w14:textId="77777777" w:rsidR="00F234A6" w:rsidRPr="00214925" w:rsidRDefault="00F234A6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880B6" w14:textId="77777777" w:rsidR="00F234A6" w:rsidRPr="00F225D2" w:rsidRDefault="00F225D2" w:rsidP="00214925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/>
              </w:rPr>
            </w:pPr>
            <w:r w:rsidRPr="00F225D2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/>
              </w:rPr>
              <w:t xml:space="preserve">Total </w:t>
            </w:r>
            <w:proofErr w:type="spellStart"/>
            <w:r w:rsidRPr="00F225D2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/>
              </w:rPr>
              <w:t>terpenoid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E8D4E" w14:textId="77777777" w:rsidR="00F234A6" w:rsidRPr="00214925" w:rsidRDefault="00F234A6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FF8BE1" w14:textId="77777777" w:rsidR="00F234A6" w:rsidRPr="00214925" w:rsidRDefault="00F234A6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A60677" w14:textId="77777777" w:rsidR="00F234A6" w:rsidRDefault="00F234A6" w:rsidP="00214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14:paraId="6D52D7E6" w14:textId="77777777" w:rsidR="00F234A6" w:rsidRPr="00214925" w:rsidRDefault="00F234A6" w:rsidP="00214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317623" w14:textId="77777777" w:rsidR="00F234A6" w:rsidRPr="003A71F7" w:rsidRDefault="003A71F7" w:rsidP="003A71F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.21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8DDFA0" w14:textId="77777777" w:rsidR="00F234A6" w:rsidRPr="003A71F7" w:rsidRDefault="003A71F7" w:rsidP="003A71F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70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C8DED4" w14:textId="77777777" w:rsidR="00F234A6" w:rsidRPr="003A71F7" w:rsidRDefault="003A71F7" w:rsidP="003A71F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9.47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1965D3" w14:textId="77777777" w:rsidR="00F234A6" w:rsidRPr="003A71F7" w:rsidRDefault="003A71F7" w:rsidP="003A71F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11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41641E54" w14:textId="77777777" w:rsidR="00F234A6" w:rsidRPr="003A71F7" w:rsidRDefault="003A71F7" w:rsidP="003A71F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2.32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EC4BB7" w14:textId="77777777" w:rsidR="00F234A6" w:rsidRPr="003A71F7" w:rsidRDefault="003A71F7" w:rsidP="003A71F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66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5C218518" w14:textId="77777777" w:rsidR="00F234A6" w:rsidRPr="003A71F7" w:rsidRDefault="003A71F7" w:rsidP="003A71F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2.01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</w:tcPr>
          <w:p w14:paraId="0CFBCCDA" w14:textId="77777777" w:rsidR="00F234A6" w:rsidRPr="003A71F7" w:rsidRDefault="003A71F7" w:rsidP="003A71F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26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EE8696" w14:textId="77777777" w:rsidR="00F234A6" w:rsidRPr="00243A5A" w:rsidRDefault="00243A5A" w:rsidP="00243A5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879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03ADF599" w14:textId="77777777" w:rsidR="00F234A6" w:rsidRPr="00243A5A" w:rsidRDefault="00243A5A" w:rsidP="00243A5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9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43B39E89" w14:textId="77777777" w:rsidR="00F234A6" w:rsidRPr="00243A5A" w:rsidRDefault="00243A5A" w:rsidP="00243A5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78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5CD5D133" w14:textId="77777777" w:rsidR="00F234A6" w:rsidRPr="00243A5A" w:rsidRDefault="00243A5A" w:rsidP="00243A5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92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C76CCB" w14:textId="77777777" w:rsidR="00F234A6" w:rsidRPr="00243A5A" w:rsidRDefault="00243A5A" w:rsidP="00243A5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33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2AA5645D" w14:textId="77777777" w:rsidR="00F234A6" w:rsidRPr="00243A5A" w:rsidRDefault="00243A5A" w:rsidP="00243A5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00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081B9A" w14:textId="77777777" w:rsidR="00F234A6" w:rsidRPr="00243A5A" w:rsidRDefault="00243A5A" w:rsidP="00243A5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</w:tcPr>
          <w:p w14:paraId="2017B84A" w14:textId="77777777" w:rsidR="00F234A6" w:rsidRPr="00243A5A" w:rsidRDefault="00243A5A" w:rsidP="00243A5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72</w:t>
            </w:r>
          </w:p>
        </w:tc>
      </w:tr>
      <w:tr w:rsidR="00EA29DB" w:rsidRPr="00214925" w14:paraId="06FCB274" w14:textId="77777777" w:rsidTr="00611296">
        <w:trPr>
          <w:trHeight w:val="255"/>
        </w:trPr>
        <w:tc>
          <w:tcPr>
            <w:tcW w:w="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E5A3F" w14:textId="77777777" w:rsidR="00EA29DB" w:rsidRPr="00214925" w:rsidRDefault="00EA29DB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275C" w14:textId="77777777" w:rsidR="00EA29DB" w:rsidRDefault="00EA29DB" w:rsidP="00214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2897D3A8" w14:textId="77777777" w:rsidR="00EA29DB" w:rsidRPr="00214925" w:rsidRDefault="00EA29DB" w:rsidP="00214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Aromatics 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FA8B3" w14:textId="77777777" w:rsidR="00EA29DB" w:rsidRPr="00214925" w:rsidRDefault="00EA29DB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7BE9B" w14:textId="77777777" w:rsidR="00EA29DB" w:rsidRPr="00214925" w:rsidRDefault="00EA29DB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2982" w14:textId="77777777" w:rsidR="00EA29DB" w:rsidRPr="00214925" w:rsidRDefault="00EA29DB" w:rsidP="00214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  <w:p w14:paraId="675D3AF6" w14:textId="77777777" w:rsidR="00EA29DB" w:rsidRPr="00214925" w:rsidRDefault="00EA29DB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ABEE4B" w14:textId="77777777" w:rsidR="00EA29DB" w:rsidRPr="00214925" w:rsidRDefault="00EA29DB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1A7E9" w14:textId="77777777" w:rsidR="00EA29DB" w:rsidRPr="00214925" w:rsidRDefault="00EA29DB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F36870" w14:textId="77777777" w:rsidR="00EA29DB" w:rsidRPr="00214925" w:rsidRDefault="00EA29DB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7FA85E0" w14:textId="77777777" w:rsidR="00EA29DB" w:rsidRPr="00214925" w:rsidRDefault="00EA29DB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EBF83" w14:textId="77777777" w:rsidR="00EA29DB" w:rsidRPr="00214925" w:rsidRDefault="00EA29DB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235D5F7" w14:textId="77777777" w:rsidR="00EA29DB" w:rsidRPr="00214925" w:rsidRDefault="00EA29DB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23" w:type="dxa"/>
            <w:gridSpan w:val="3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665E223F" w14:textId="77777777" w:rsidR="00EA29DB" w:rsidRPr="00214925" w:rsidRDefault="00EA29DB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  <w:p w14:paraId="4454A999" w14:textId="77777777" w:rsidR="00EA29DB" w:rsidRPr="00214925" w:rsidRDefault="00EA29DB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EFB33D6" w14:textId="77777777" w:rsidR="00EA29DB" w:rsidRPr="00214925" w:rsidRDefault="00EA29DB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600901B" w14:textId="77777777" w:rsidR="00EA29DB" w:rsidRPr="00214925" w:rsidRDefault="00EA29DB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EA51CEB" w14:textId="77777777" w:rsidR="00EA29DB" w:rsidRPr="00214925" w:rsidRDefault="00EA29DB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35DA7" w14:textId="77777777" w:rsidR="00EA29DB" w:rsidRPr="00214925" w:rsidRDefault="00EA29DB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C3CBA4B" w14:textId="77777777" w:rsidR="00EA29DB" w:rsidRPr="00214925" w:rsidRDefault="00EA29DB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39502" w14:textId="77777777" w:rsidR="00EA29DB" w:rsidRPr="00214925" w:rsidRDefault="00EA29DB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6A382552" w14:textId="77777777" w:rsidR="00EA29DB" w:rsidRPr="00214925" w:rsidRDefault="00EA29DB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14925" w:rsidRPr="00214925" w14:paraId="377128EA" w14:textId="77777777" w:rsidTr="00611296">
        <w:trPr>
          <w:trHeight w:val="402"/>
        </w:trPr>
        <w:tc>
          <w:tcPr>
            <w:tcW w:w="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6CE27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88FB" w14:textId="32CE99CF" w:rsidR="00214925" w:rsidRPr="00214925" w:rsidRDefault="00214925" w:rsidP="00395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thyl salicylat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E4B7" w14:textId="0E96DF7B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7</w:t>
            </w:r>
            <w:r w:rsidR="00BA4F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3106" w14:textId="72D42762" w:rsidR="00214925" w:rsidRPr="00611296" w:rsidRDefault="009153E8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1129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28647" w14:textId="085749BD" w:rsidR="00214925" w:rsidRPr="00214925" w:rsidRDefault="00214925" w:rsidP="00BC64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</w:t>
            </w:r>
            <w:r w:rsidR="00BC64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6461621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BBCA4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10B273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5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9ABB93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21AA90E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.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D44FD5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3077EBD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95E2C4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E294555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0559655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E752D84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7.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0601DB5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260933A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6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DFCF641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C8001D1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D27F79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214925" w:rsidRPr="00214925" w14:paraId="0F053CC2" w14:textId="77777777" w:rsidTr="00611296">
        <w:trPr>
          <w:trHeight w:val="402"/>
        </w:trPr>
        <w:tc>
          <w:tcPr>
            <w:tcW w:w="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B5853" w14:textId="77777777" w:rsidR="00214925" w:rsidRPr="00214925" w:rsidRDefault="002149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2E48" w14:textId="3AEF6068" w:rsidR="00214925" w:rsidRPr="00214925" w:rsidRDefault="00214925" w:rsidP="00395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149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lia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80F4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1A22" w14:textId="4FF7DAE1" w:rsidR="00214925" w:rsidRPr="00214925" w:rsidRDefault="00214925" w:rsidP="00915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915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B702E" w14:textId="17B490AF" w:rsidR="00214925" w:rsidRPr="00214925" w:rsidRDefault="00214925" w:rsidP="00BC64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</w:t>
            </w:r>
            <w:r w:rsidR="00BC64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51B68C7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9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F92DA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A019901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6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576CBD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6F38367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7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04B9E5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04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5C57DE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14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A392AD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E3EC512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8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91B35A8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3E63A03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24C3F9D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2311831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86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079E572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F642880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726123" w14:textId="77777777" w:rsidR="00214925" w:rsidRPr="00214925" w:rsidRDefault="002149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</w:tr>
      <w:tr w:rsidR="00842E25" w:rsidRPr="00214925" w14:paraId="194D6F5F" w14:textId="77777777" w:rsidTr="00611296">
        <w:trPr>
          <w:trHeight w:val="495"/>
        </w:trPr>
        <w:tc>
          <w:tcPr>
            <w:tcW w:w="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F88510" w14:textId="77777777" w:rsidR="00842E25" w:rsidRPr="00214925" w:rsidRDefault="00842E25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5A58F" w14:textId="77777777" w:rsidR="00842E25" w:rsidRPr="00F225D2" w:rsidRDefault="00842E25" w:rsidP="00214925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/>
              </w:rPr>
              <w:t>Total aromatics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D2442" w14:textId="77777777" w:rsidR="00842E25" w:rsidRPr="00214925" w:rsidRDefault="00842E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4D27E" w14:textId="77777777" w:rsidR="00842E25" w:rsidRPr="00214925" w:rsidRDefault="00842E25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6BEF6F" w14:textId="77777777" w:rsidR="00842E25" w:rsidRPr="00214925" w:rsidRDefault="00842E25" w:rsidP="00214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CD4FFC" w14:textId="77777777" w:rsidR="00842E25" w:rsidRDefault="00842E25" w:rsidP="008A134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826E82" w14:textId="77777777" w:rsidR="00842E25" w:rsidRDefault="00842E25" w:rsidP="00842E2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D643B9" w14:textId="77777777" w:rsidR="00842E25" w:rsidRDefault="00842E25" w:rsidP="00842E2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F0E985" w14:textId="77777777" w:rsidR="00842E25" w:rsidRDefault="00842E25" w:rsidP="00842E2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233B80F0" w14:textId="77777777" w:rsidR="00842E25" w:rsidRDefault="00842E25" w:rsidP="008A134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0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CE4710" w14:textId="77777777" w:rsidR="00842E25" w:rsidRDefault="00842E25" w:rsidP="00842E2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5088FC6A" w14:textId="77777777" w:rsidR="00842E25" w:rsidRDefault="00842E25" w:rsidP="00842E2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</w:tcPr>
          <w:p w14:paraId="324852EA" w14:textId="77777777" w:rsidR="00842E25" w:rsidRDefault="00842E25" w:rsidP="00842E2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A19DC5" w14:textId="77777777" w:rsidR="00842E25" w:rsidRPr="008A134D" w:rsidRDefault="000079E4" w:rsidP="000079E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2E6257" w14:textId="77777777" w:rsidR="00842E25" w:rsidRPr="000079E4" w:rsidRDefault="000079E4" w:rsidP="000079E4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7F59ED" w14:textId="77777777" w:rsidR="00842E25" w:rsidRPr="000079E4" w:rsidRDefault="000079E4" w:rsidP="000079E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1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A9CD62" w14:textId="77777777" w:rsidR="00842E25" w:rsidRPr="000079E4" w:rsidRDefault="000079E4" w:rsidP="000079E4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392536" w14:textId="77777777" w:rsidR="00842E25" w:rsidRPr="008A134D" w:rsidRDefault="000079E4" w:rsidP="000079E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13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553ECB" w14:textId="77777777" w:rsidR="00842E25" w:rsidRPr="000079E4" w:rsidRDefault="000079E4" w:rsidP="000079E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70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56B1BD" w14:textId="77777777" w:rsidR="00842E25" w:rsidRPr="000079E4" w:rsidRDefault="000079E4" w:rsidP="000079E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.3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1ED57C8" w14:textId="77777777" w:rsidR="00842E25" w:rsidRPr="000079E4" w:rsidRDefault="000079E4" w:rsidP="000079E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25</w:t>
            </w:r>
          </w:p>
        </w:tc>
      </w:tr>
      <w:tr w:rsidR="008A134D" w:rsidRPr="00214925" w14:paraId="6DEEFFF4" w14:textId="77777777" w:rsidTr="00C7248F">
        <w:trPr>
          <w:trHeight w:val="255"/>
        </w:trPr>
        <w:tc>
          <w:tcPr>
            <w:tcW w:w="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64F93" w14:textId="77777777" w:rsidR="008A134D" w:rsidRPr="00214925" w:rsidRDefault="008A134D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9FDB" w14:textId="77777777" w:rsidR="008A134D" w:rsidRDefault="008A134D" w:rsidP="00214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585C6C26" w14:textId="77777777" w:rsidR="008A134D" w:rsidRPr="00214925" w:rsidRDefault="008A134D" w:rsidP="00214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DD49B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2203D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AD96" w14:textId="77777777" w:rsidR="008A134D" w:rsidRPr="00214925" w:rsidRDefault="008A134D" w:rsidP="00214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  <w:p w14:paraId="3D1F1CC6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9FA421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7BC7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14972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4B978C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019660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0F2A36A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7773D85F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  <w:p w14:paraId="32409D90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E975A6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53676D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B39FD5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07830C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3B46F1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D4E63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5506B5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A134D" w:rsidRPr="00214925" w14:paraId="716DDBB2" w14:textId="77777777" w:rsidTr="00611296">
        <w:trPr>
          <w:trHeight w:val="402"/>
        </w:trPr>
        <w:tc>
          <w:tcPr>
            <w:tcW w:w="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E284F" w14:textId="77777777" w:rsidR="008A134D" w:rsidRPr="00214925" w:rsidRDefault="008A134D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0B21" w14:textId="0C525731" w:rsidR="008A134D" w:rsidRPr="00214925" w:rsidRDefault="008A134D" w:rsidP="00395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urfural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E62D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297C" w14:textId="7294C260" w:rsidR="008A134D" w:rsidRPr="00214925" w:rsidRDefault="008A134D" w:rsidP="009153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9153E8"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="00915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34B6C" w14:textId="051F45D2" w:rsidR="008A134D" w:rsidRPr="00214925" w:rsidRDefault="008A134D" w:rsidP="00BC64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BC64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B112BC1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.6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84375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9D0D01F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CD0F66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7D4A99A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7B41D9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79A17EB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D947667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38F13B4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2F3A268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7AA243C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53CCAF8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8435646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A518E86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5D59562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D076E3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8A134D" w:rsidRPr="00214925" w14:paraId="67EA0677" w14:textId="77777777" w:rsidTr="00611296">
        <w:trPr>
          <w:trHeight w:val="402"/>
        </w:trPr>
        <w:tc>
          <w:tcPr>
            <w:tcW w:w="5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237F9" w14:textId="77777777" w:rsidR="008A134D" w:rsidRPr="00214925" w:rsidRDefault="008A134D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0C1E" w14:textId="3ED93A37" w:rsidR="008A134D" w:rsidRPr="00214925" w:rsidRDefault="008A134D" w:rsidP="0039544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Methyl </w:t>
            </w:r>
            <w:proofErr w:type="spellStart"/>
            <w:r w:rsidR="00966B22" w:rsidRPr="00966B22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is</w:t>
            </w:r>
            <w:r w:rsidR="00966B2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  <w:r w:rsidRPr="002149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hydrojasmonate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D1BC" w14:textId="4D082DA0" w:rsidR="008A134D" w:rsidRPr="00214925" w:rsidRDefault="008A134D" w:rsidP="00BA4F9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</w:t>
            </w:r>
            <w:r w:rsidR="00BA4F9E"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="00BA4F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F649" w14:textId="4FF1D882" w:rsidR="008A134D" w:rsidRPr="00214925" w:rsidRDefault="008A134D" w:rsidP="00BA4F9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</w:t>
            </w:r>
            <w:r w:rsidR="00BA4F9E"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="00BA4F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E11F4" w14:textId="1BC63E44" w:rsidR="008A134D" w:rsidRPr="00214925" w:rsidRDefault="008A134D" w:rsidP="00BC64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</w:t>
            </w:r>
            <w:r w:rsidR="00BC64C9"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="00BC64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F73A9C2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8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47BCD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54E38EC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29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EA7A39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7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25F90F0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34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47EB74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6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D2097B0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.21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67FD8D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E76D00E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8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F188E04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C0CFCA1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95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94489C7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566503E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28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1210FCC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C67E491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8B87840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2</w:t>
            </w:r>
          </w:p>
        </w:tc>
      </w:tr>
      <w:tr w:rsidR="008A134D" w:rsidRPr="00214925" w14:paraId="1F9F2747" w14:textId="77777777" w:rsidTr="00611296">
        <w:trPr>
          <w:trHeight w:val="481"/>
        </w:trPr>
        <w:tc>
          <w:tcPr>
            <w:tcW w:w="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06ED8E" w14:textId="77777777" w:rsidR="008A134D" w:rsidRPr="00214925" w:rsidRDefault="008A134D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D430C2" w14:textId="77777777" w:rsidR="008A134D" w:rsidRPr="00F225D2" w:rsidRDefault="008A134D" w:rsidP="0021492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F225D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Total oth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F69F4" w14:textId="77777777" w:rsidR="008A134D" w:rsidRPr="00214925" w:rsidRDefault="008A134D" w:rsidP="00EE19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08990" w14:textId="77777777" w:rsidR="008A134D" w:rsidRPr="00214925" w:rsidRDefault="008A134D" w:rsidP="00EE19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5A1D93" w14:textId="77777777" w:rsidR="008A134D" w:rsidRPr="00214925" w:rsidRDefault="008A134D" w:rsidP="00EE19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D5616" w14:textId="77777777" w:rsidR="008A134D" w:rsidRPr="00EE1994" w:rsidRDefault="008A134D" w:rsidP="00EE199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5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C60FD" w14:textId="77777777" w:rsidR="008A134D" w:rsidRPr="00EE1994" w:rsidRDefault="008A134D" w:rsidP="00EE199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178F7" w14:textId="77777777" w:rsidR="008A134D" w:rsidRPr="00CF37E4" w:rsidRDefault="00CF37E4" w:rsidP="00CF37E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6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A7844" w14:textId="77777777" w:rsidR="008A134D" w:rsidRPr="00CF37E4" w:rsidRDefault="00CF37E4" w:rsidP="00CF37E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4AF0F" w14:textId="77777777" w:rsidR="008A134D" w:rsidRPr="00CF37E4" w:rsidRDefault="00CF37E4" w:rsidP="00CF37E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57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C8A93" w14:textId="77777777" w:rsidR="008A134D" w:rsidRPr="00CF37E4" w:rsidRDefault="00CF37E4" w:rsidP="00CF37E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CDEC0" w14:textId="77777777" w:rsidR="008A134D" w:rsidRPr="00CF37E4" w:rsidRDefault="00CF37E4" w:rsidP="00CF37E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2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FA522E" w14:textId="77777777" w:rsidR="008A134D" w:rsidRPr="00CF37E4" w:rsidRDefault="00CF37E4" w:rsidP="00CF37E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2F6DCD" w14:textId="77777777" w:rsidR="008A134D" w:rsidRPr="00EC2DB8" w:rsidRDefault="00EC2DB8" w:rsidP="00EC2D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942911" w14:textId="77777777" w:rsidR="008A134D" w:rsidRPr="00EC2DB8" w:rsidRDefault="00EC2DB8" w:rsidP="00EC2DB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23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F8319D" w14:textId="77777777" w:rsidR="008A134D" w:rsidRPr="00EC2DB8" w:rsidRDefault="00EC2DB8" w:rsidP="00EC2D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770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9435F7" w14:textId="77777777" w:rsidR="008A134D" w:rsidRPr="00EC2DB8" w:rsidRDefault="00EC2DB8" w:rsidP="00EC2DB8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E72E14" w14:textId="77777777" w:rsidR="008A134D" w:rsidRPr="00EC2DB8" w:rsidRDefault="00EC2DB8" w:rsidP="00EC2D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993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DF9DF1" w14:textId="77777777" w:rsidR="008A134D" w:rsidRPr="00EC2DB8" w:rsidRDefault="00EC2DB8" w:rsidP="00EC2D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63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BAF6E0" w14:textId="77777777" w:rsidR="008A134D" w:rsidRPr="00EC2DB8" w:rsidRDefault="00EC2DB8" w:rsidP="00EC2D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9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9DBE6C" w14:textId="77777777" w:rsidR="008A134D" w:rsidRPr="00EC2DB8" w:rsidRDefault="00EC2DB8" w:rsidP="00EC2D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24</w:t>
            </w:r>
          </w:p>
        </w:tc>
      </w:tr>
      <w:tr w:rsidR="008A134D" w:rsidRPr="00214925" w14:paraId="3068AF88" w14:textId="77777777" w:rsidTr="00C7248F">
        <w:trPr>
          <w:trHeight w:val="402"/>
        </w:trPr>
        <w:tc>
          <w:tcPr>
            <w:tcW w:w="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293CE" w14:textId="77777777" w:rsidR="008A134D" w:rsidRPr="00214925" w:rsidRDefault="008A134D" w:rsidP="002149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D047A" w14:textId="77777777" w:rsidR="008A134D" w:rsidRPr="00214925" w:rsidRDefault="008A134D" w:rsidP="002149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19077" w14:textId="77777777" w:rsidR="008A134D" w:rsidRPr="00214925" w:rsidRDefault="008A134D" w:rsidP="00214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FFE66" w14:textId="77777777" w:rsidR="008A134D" w:rsidRPr="00214925" w:rsidRDefault="008A134D" w:rsidP="00214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F4860" w14:textId="77777777" w:rsidR="008A134D" w:rsidRPr="00214925" w:rsidRDefault="008A134D" w:rsidP="00214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62FE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2.5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8097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1.6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0449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0.27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3FC8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.03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BEA3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1.9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4B09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.7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4740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3.7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337D1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.84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7913766" w14:textId="77777777" w:rsidR="008A134D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14:paraId="2907222B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1B6847F" w14:textId="77777777" w:rsidR="008A134D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14:paraId="2205AA72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E6894A1" w14:textId="77777777" w:rsidR="008A134D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14:paraId="1D1ACDB1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99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851B3AD" w14:textId="77777777" w:rsidR="008A134D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14:paraId="6166CC69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FBCCCCF" w14:textId="77777777" w:rsidR="008A134D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14:paraId="4909F3EB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45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DDF6C98" w14:textId="77777777" w:rsidR="008A134D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14:paraId="1F55BE1D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76B2F89" w14:textId="77777777" w:rsidR="008A134D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14:paraId="260B5BCF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CDE127" w14:textId="77777777" w:rsidR="008A134D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14:paraId="21435D8D" w14:textId="77777777" w:rsidR="008A134D" w:rsidRPr="00214925" w:rsidRDefault="008A134D" w:rsidP="002149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49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2</w:t>
            </w:r>
          </w:p>
        </w:tc>
      </w:tr>
      <w:tr w:rsidR="008A134D" w:rsidRPr="00214925" w14:paraId="187F3C21" w14:textId="77777777" w:rsidTr="00C7248F">
        <w:trPr>
          <w:trHeight w:val="315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CEEC" w14:textId="77777777" w:rsidR="008A134D" w:rsidRPr="00214925" w:rsidRDefault="008A134D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F765" w14:textId="77777777" w:rsidR="008A134D" w:rsidRPr="00214925" w:rsidRDefault="008A134D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B85A" w14:textId="77777777" w:rsidR="008A134D" w:rsidRPr="00214925" w:rsidRDefault="008A134D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4CA8" w14:textId="77777777" w:rsidR="008A134D" w:rsidRPr="00214925" w:rsidRDefault="008A134D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9B86" w14:textId="77777777" w:rsidR="008A134D" w:rsidRPr="00214925" w:rsidRDefault="008A134D" w:rsidP="00214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635B" w14:textId="77777777" w:rsidR="008A134D" w:rsidRPr="00214925" w:rsidRDefault="008A134D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87AD" w14:textId="77777777" w:rsidR="008A134D" w:rsidRPr="00214925" w:rsidRDefault="008A134D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EE15" w14:textId="77777777" w:rsidR="008A134D" w:rsidRPr="00214925" w:rsidRDefault="008A134D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8D99" w14:textId="77777777" w:rsidR="008A134D" w:rsidRPr="00214925" w:rsidRDefault="008A134D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E49F" w14:textId="77777777" w:rsidR="008A134D" w:rsidRPr="00214925" w:rsidRDefault="008A134D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90E4" w14:textId="77777777" w:rsidR="008A134D" w:rsidRPr="00214925" w:rsidRDefault="008A134D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283D" w14:textId="77777777" w:rsidR="008A134D" w:rsidRPr="00214925" w:rsidRDefault="008A134D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627C" w14:textId="77777777" w:rsidR="008A134D" w:rsidRPr="00214925" w:rsidRDefault="008A134D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13F7" w14:textId="77777777" w:rsidR="008A134D" w:rsidRPr="00214925" w:rsidRDefault="008A134D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CEFC" w14:textId="77777777" w:rsidR="008A134D" w:rsidRPr="00214925" w:rsidRDefault="008A134D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74BC" w14:textId="77777777" w:rsidR="008A134D" w:rsidRPr="00214925" w:rsidRDefault="008A134D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2C50" w14:textId="77777777" w:rsidR="008A134D" w:rsidRPr="00214925" w:rsidRDefault="008A134D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AEA3" w14:textId="77777777" w:rsidR="008A134D" w:rsidRPr="00214925" w:rsidRDefault="008A134D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7830" w14:textId="77777777" w:rsidR="008A134D" w:rsidRPr="00214925" w:rsidRDefault="008A134D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932B" w14:textId="77777777" w:rsidR="008A134D" w:rsidRPr="00214925" w:rsidRDefault="008A134D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A845" w14:textId="77777777" w:rsidR="008A134D" w:rsidRPr="00214925" w:rsidRDefault="008A134D" w:rsidP="002149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</w:tr>
    </w:tbl>
    <w:p w14:paraId="64328864" w14:textId="01FCEF0A" w:rsidR="00015574" w:rsidRDefault="00EA35C4" w:rsidP="00EA35C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EA35C4">
        <w:rPr>
          <w:rFonts w:ascii="Arial" w:hAnsi="Arial" w:cs="Arial"/>
          <w:sz w:val="20"/>
          <w:szCs w:val="20"/>
        </w:rPr>
        <w:t>VIP value &gt; 1 written in bold</w:t>
      </w:r>
      <w:r w:rsidR="00395441">
        <w:rPr>
          <w:rFonts w:ascii="Arial" w:hAnsi="Arial" w:cs="Arial"/>
          <w:sz w:val="20"/>
          <w:szCs w:val="20"/>
        </w:rPr>
        <w:t>.</w:t>
      </w:r>
      <w:r w:rsidRPr="00EA35C4">
        <w:rPr>
          <w:rFonts w:ascii="Arial" w:hAnsi="Arial" w:cs="Arial"/>
          <w:sz w:val="20"/>
          <w:szCs w:val="20"/>
        </w:rPr>
        <w:t xml:space="preserve"> </w:t>
      </w:r>
    </w:p>
    <w:p w14:paraId="65CA0EF0" w14:textId="4DA8A2DC" w:rsidR="00EA35C4" w:rsidRPr="00EA35C4" w:rsidRDefault="00EA35C4" w:rsidP="00EA35C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EA35C4">
        <w:rPr>
          <w:rFonts w:ascii="Arial" w:hAnsi="Arial" w:cs="Arial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 &lt; 0.05 written in bold</w:t>
      </w:r>
      <w:r w:rsidR="00395441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01A74C55" w14:textId="77777777" w:rsidR="00015574" w:rsidRDefault="00015574"/>
    <w:p w14:paraId="0A2810DB" w14:textId="77777777" w:rsidR="00015574" w:rsidRDefault="00015574"/>
    <w:p w14:paraId="3E1B48F9" w14:textId="77777777" w:rsidR="00015574" w:rsidRDefault="00015574"/>
    <w:p w14:paraId="37CB4C44" w14:textId="77777777" w:rsidR="00015574" w:rsidRDefault="00015574"/>
    <w:p w14:paraId="0D3999BC" w14:textId="77777777" w:rsidR="00015574" w:rsidRDefault="00015574"/>
    <w:p w14:paraId="75CB6A48" w14:textId="77777777" w:rsidR="00015574" w:rsidRDefault="00015574"/>
    <w:p w14:paraId="4FDD16D2" w14:textId="77777777" w:rsidR="00015574" w:rsidRDefault="00015574" w:rsidP="00D26C11"/>
    <w:sectPr w:rsidR="00015574" w:rsidSect="00214925">
      <w:pgSz w:w="23814" w:h="16840" w:orient="landscape" w:code="8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42F13A" w14:textId="77777777" w:rsidR="004A14B5" w:rsidRDefault="004A14B5" w:rsidP="00473EDE">
      <w:pPr>
        <w:spacing w:after="0" w:line="240" w:lineRule="auto"/>
      </w:pPr>
      <w:r>
        <w:separator/>
      </w:r>
    </w:p>
  </w:endnote>
  <w:endnote w:type="continuationSeparator" w:id="0">
    <w:p w14:paraId="77DBCFC2" w14:textId="77777777" w:rsidR="004A14B5" w:rsidRDefault="004A14B5" w:rsidP="00473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2" w:author="Pangesti, Nurmi" w:date="2014-11-12T13:22:00Z"/>
  <w:sdt>
    <w:sdtPr>
      <w:id w:val="-208182351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customXmlInsRangeEnd w:id="2"/>
      <w:p w14:paraId="6B0732CF" w14:textId="294E7541" w:rsidR="003271F9" w:rsidRPr="00F46193" w:rsidRDefault="003271F9">
        <w:pPr>
          <w:pStyle w:val="Footer"/>
          <w:jc w:val="right"/>
          <w:rPr>
            <w:ins w:id="3" w:author="Pangesti, Nurmi" w:date="2014-11-12T13:22:00Z"/>
            <w:rFonts w:ascii="Arial" w:hAnsi="Arial" w:cs="Arial"/>
            <w:sz w:val="18"/>
            <w:szCs w:val="18"/>
          </w:rPr>
        </w:pPr>
        <w:ins w:id="4" w:author="Pangesti, Nurmi" w:date="2014-11-12T13:22:00Z">
          <w:r w:rsidRPr="00F46193">
            <w:rPr>
              <w:rFonts w:ascii="Arial" w:hAnsi="Arial" w:cs="Arial"/>
              <w:sz w:val="18"/>
              <w:szCs w:val="18"/>
            </w:rPr>
            <w:fldChar w:fldCharType="begin"/>
          </w:r>
          <w:r w:rsidRPr="00F46193">
            <w:rPr>
              <w:rFonts w:ascii="Arial" w:hAnsi="Arial" w:cs="Arial"/>
              <w:sz w:val="18"/>
              <w:szCs w:val="18"/>
            </w:rPr>
            <w:instrText xml:space="preserve"> PAGE   \* MERGEFORMAT </w:instrText>
          </w:r>
          <w:r w:rsidRPr="00F46193">
            <w:rPr>
              <w:rFonts w:ascii="Arial" w:hAnsi="Arial" w:cs="Arial"/>
              <w:sz w:val="18"/>
              <w:szCs w:val="18"/>
            </w:rPr>
            <w:fldChar w:fldCharType="separate"/>
          </w:r>
        </w:ins>
        <w:r w:rsidR="0017728C">
          <w:rPr>
            <w:rFonts w:ascii="Arial" w:hAnsi="Arial" w:cs="Arial"/>
            <w:noProof/>
            <w:sz w:val="18"/>
            <w:szCs w:val="18"/>
          </w:rPr>
          <w:t>3</w:t>
        </w:r>
        <w:ins w:id="5" w:author="Pangesti, Nurmi" w:date="2014-11-12T13:22:00Z">
          <w:r w:rsidRPr="00F46193">
            <w:rPr>
              <w:rFonts w:ascii="Arial" w:hAnsi="Arial" w:cs="Arial"/>
              <w:noProof/>
              <w:sz w:val="18"/>
              <w:szCs w:val="18"/>
            </w:rPr>
            <w:fldChar w:fldCharType="end"/>
          </w:r>
        </w:ins>
      </w:p>
      <w:customXmlInsRangeStart w:id="6" w:author="Pangesti, Nurmi" w:date="2014-11-12T13:22:00Z"/>
    </w:sdtContent>
  </w:sdt>
  <w:customXmlInsRangeEnd w:id="6"/>
  <w:bookmarkStart w:id="7" w:name="_GoBack" w:displacedByCustomXml="prev"/>
  <w:bookmarkEnd w:id="7"/>
  <w:p w14:paraId="0C52307E" w14:textId="77777777" w:rsidR="003271F9" w:rsidRDefault="003271F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914F05" w14:textId="77777777" w:rsidR="004A14B5" w:rsidRDefault="004A14B5" w:rsidP="00473EDE">
      <w:pPr>
        <w:spacing w:after="0" w:line="240" w:lineRule="auto"/>
      </w:pPr>
      <w:r>
        <w:separator/>
      </w:r>
    </w:p>
  </w:footnote>
  <w:footnote w:type="continuationSeparator" w:id="0">
    <w:p w14:paraId="0338F80C" w14:textId="77777777" w:rsidR="004A14B5" w:rsidRDefault="004A14B5" w:rsidP="00473E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905F6"/>
    <w:multiLevelType w:val="hybridMultilevel"/>
    <w:tmpl w:val="30D4929A"/>
    <w:lvl w:ilvl="0" w:tplc="C924DE6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87B"/>
    <w:rsid w:val="000079E4"/>
    <w:rsid w:val="00015574"/>
    <w:rsid w:val="000817DF"/>
    <w:rsid w:val="0017728C"/>
    <w:rsid w:val="00182274"/>
    <w:rsid w:val="001C387B"/>
    <w:rsid w:val="00214925"/>
    <w:rsid w:val="00243A5A"/>
    <w:rsid w:val="00251DE3"/>
    <w:rsid w:val="00256D83"/>
    <w:rsid w:val="002853A8"/>
    <w:rsid w:val="002A6B6B"/>
    <w:rsid w:val="00306E34"/>
    <w:rsid w:val="003271F9"/>
    <w:rsid w:val="00346F63"/>
    <w:rsid w:val="003662BA"/>
    <w:rsid w:val="003671B8"/>
    <w:rsid w:val="00395441"/>
    <w:rsid w:val="003A71F7"/>
    <w:rsid w:val="003C77AD"/>
    <w:rsid w:val="003F0159"/>
    <w:rsid w:val="00420D90"/>
    <w:rsid w:val="00473EDE"/>
    <w:rsid w:val="004A14B5"/>
    <w:rsid w:val="005301E7"/>
    <w:rsid w:val="005332A8"/>
    <w:rsid w:val="005615F4"/>
    <w:rsid w:val="0057166E"/>
    <w:rsid w:val="0057619C"/>
    <w:rsid w:val="005907C2"/>
    <w:rsid w:val="005A43F4"/>
    <w:rsid w:val="005B79B5"/>
    <w:rsid w:val="00605882"/>
    <w:rsid w:val="00611296"/>
    <w:rsid w:val="006852E9"/>
    <w:rsid w:val="006D6227"/>
    <w:rsid w:val="00722B1E"/>
    <w:rsid w:val="00756D72"/>
    <w:rsid w:val="0077528E"/>
    <w:rsid w:val="00787857"/>
    <w:rsid w:val="007A6C7B"/>
    <w:rsid w:val="007B5AB1"/>
    <w:rsid w:val="00815A33"/>
    <w:rsid w:val="0083118D"/>
    <w:rsid w:val="00842E25"/>
    <w:rsid w:val="00874B66"/>
    <w:rsid w:val="00896228"/>
    <w:rsid w:val="008A134D"/>
    <w:rsid w:val="009153E8"/>
    <w:rsid w:val="00926F90"/>
    <w:rsid w:val="00955CF3"/>
    <w:rsid w:val="00966B22"/>
    <w:rsid w:val="009827AB"/>
    <w:rsid w:val="009A7AC1"/>
    <w:rsid w:val="009B4372"/>
    <w:rsid w:val="00A07990"/>
    <w:rsid w:val="00A223DD"/>
    <w:rsid w:val="00A64B07"/>
    <w:rsid w:val="00AA7C91"/>
    <w:rsid w:val="00B36CFA"/>
    <w:rsid w:val="00B915A8"/>
    <w:rsid w:val="00BA4F9E"/>
    <w:rsid w:val="00BC64C9"/>
    <w:rsid w:val="00BC7EFD"/>
    <w:rsid w:val="00C26B14"/>
    <w:rsid w:val="00C53AD3"/>
    <w:rsid w:val="00C601ED"/>
    <w:rsid w:val="00C6392D"/>
    <w:rsid w:val="00C7248F"/>
    <w:rsid w:val="00CF37E4"/>
    <w:rsid w:val="00D15B01"/>
    <w:rsid w:val="00D26C11"/>
    <w:rsid w:val="00D52936"/>
    <w:rsid w:val="00D94EB0"/>
    <w:rsid w:val="00DE0CE2"/>
    <w:rsid w:val="00DF4A6F"/>
    <w:rsid w:val="00E108A2"/>
    <w:rsid w:val="00E61C2D"/>
    <w:rsid w:val="00E939C7"/>
    <w:rsid w:val="00EA29DB"/>
    <w:rsid w:val="00EA35C4"/>
    <w:rsid w:val="00EB0B4C"/>
    <w:rsid w:val="00EC2DB8"/>
    <w:rsid w:val="00EC67EE"/>
    <w:rsid w:val="00EE1994"/>
    <w:rsid w:val="00EF7628"/>
    <w:rsid w:val="00F225D2"/>
    <w:rsid w:val="00F234A6"/>
    <w:rsid w:val="00F27BE5"/>
    <w:rsid w:val="00F46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BFA3F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61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19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A7C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7C9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7C9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C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C9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A35C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C67EE"/>
    <w:rPr>
      <w:color w:val="0000FF"/>
      <w:u w:val="single"/>
    </w:rPr>
  </w:style>
  <w:style w:type="paragraph" w:customStyle="1" w:styleId="Default">
    <w:name w:val="Default"/>
    <w:rsid w:val="00EC67E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271F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1F9"/>
  </w:style>
  <w:style w:type="paragraph" w:styleId="Footer">
    <w:name w:val="footer"/>
    <w:basedOn w:val="Normal"/>
    <w:link w:val="FooterChar"/>
    <w:uiPriority w:val="99"/>
    <w:unhideWhenUsed/>
    <w:rsid w:val="003271F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71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61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19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A7C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7C9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7C9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C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C9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A35C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C67EE"/>
    <w:rPr>
      <w:color w:val="0000FF"/>
      <w:u w:val="single"/>
    </w:rPr>
  </w:style>
  <w:style w:type="paragraph" w:customStyle="1" w:styleId="Default">
    <w:name w:val="Default"/>
    <w:rsid w:val="00EC67E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271F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1F9"/>
  </w:style>
  <w:style w:type="paragraph" w:styleId="Footer">
    <w:name w:val="footer"/>
    <w:basedOn w:val="Normal"/>
    <w:link w:val="FooterChar"/>
    <w:uiPriority w:val="99"/>
    <w:unhideWhenUsed/>
    <w:rsid w:val="003271F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71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nurmi.pangesti@wur.nl" TargetMode="Externa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4</Pages>
  <Words>737</Words>
  <Characters>4205</Characters>
  <Application>Microsoft Macintosh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4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gesti, Nurmi</dc:creator>
  <cp:lastModifiedBy>Nurmi Pangesti</cp:lastModifiedBy>
  <cp:revision>7</cp:revision>
  <cp:lastPrinted>2014-11-12T12:23:00Z</cp:lastPrinted>
  <dcterms:created xsi:type="dcterms:W3CDTF">2014-11-11T11:20:00Z</dcterms:created>
  <dcterms:modified xsi:type="dcterms:W3CDTF">2015-02-02T05:49:00Z</dcterms:modified>
</cp:coreProperties>
</file>